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page" w:horzAnchor="page" w:tblpXSpec="center" w:tblpY="698"/>
        <w:tblW w:w="14000" w:type="dxa"/>
        <w:tblLayout w:type="fixed"/>
        <w:tblLook w:val="04A0" w:firstRow="1" w:lastRow="0" w:firstColumn="1" w:lastColumn="0" w:noHBand="0" w:noVBand="1"/>
      </w:tblPr>
      <w:tblGrid>
        <w:gridCol w:w="777"/>
        <w:gridCol w:w="778"/>
        <w:gridCol w:w="778"/>
        <w:gridCol w:w="778"/>
        <w:gridCol w:w="777"/>
        <w:gridCol w:w="778"/>
        <w:gridCol w:w="778"/>
        <w:gridCol w:w="778"/>
        <w:gridCol w:w="778"/>
        <w:gridCol w:w="777"/>
        <w:gridCol w:w="778"/>
        <w:gridCol w:w="778"/>
        <w:gridCol w:w="778"/>
        <w:gridCol w:w="777"/>
        <w:gridCol w:w="778"/>
        <w:gridCol w:w="778"/>
        <w:gridCol w:w="778"/>
        <w:gridCol w:w="778"/>
      </w:tblGrid>
      <w:tr w:rsidR="001F5F94" w:rsidRPr="003E113E" w14:paraId="53B1A1FB" w14:textId="77777777" w:rsidTr="00BA1AA3">
        <w:tc>
          <w:tcPr>
            <w:tcW w:w="777" w:type="dxa"/>
          </w:tcPr>
          <w:p w14:paraId="7CE7B61F" w14:textId="77777777" w:rsidR="001F5F94" w:rsidRPr="003E113E" w:rsidRDefault="001F5F94" w:rsidP="001F5F94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Patient</w:t>
            </w:r>
          </w:p>
        </w:tc>
        <w:tc>
          <w:tcPr>
            <w:tcW w:w="778" w:type="dxa"/>
          </w:tcPr>
          <w:p w14:paraId="6042B0E1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  <w:vertAlign w:val="superscript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Gender</w:t>
            </w:r>
          </w:p>
        </w:tc>
        <w:tc>
          <w:tcPr>
            <w:tcW w:w="778" w:type="dxa"/>
          </w:tcPr>
          <w:p w14:paraId="79889E0C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Age</w:t>
            </w:r>
          </w:p>
        </w:tc>
        <w:tc>
          <w:tcPr>
            <w:tcW w:w="778" w:type="dxa"/>
          </w:tcPr>
          <w:p w14:paraId="09242B4C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 xml:space="preserve">Age at onset </w:t>
            </w:r>
          </w:p>
        </w:tc>
        <w:tc>
          <w:tcPr>
            <w:tcW w:w="777" w:type="dxa"/>
          </w:tcPr>
          <w:p w14:paraId="4B9DBCAE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Number of depressive episodes</w:t>
            </w:r>
          </w:p>
        </w:tc>
        <w:tc>
          <w:tcPr>
            <w:tcW w:w="778" w:type="dxa"/>
          </w:tcPr>
          <w:p w14:paraId="7D5C3048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Duration current episode (months)</w:t>
            </w:r>
          </w:p>
        </w:tc>
        <w:tc>
          <w:tcPr>
            <w:tcW w:w="778" w:type="dxa"/>
          </w:tcPr>
          <w:p w14:paraId="54B52886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Psychotic features</w:t>
            </w:r>
          </w:p>
        </w:tc>
        <w:tc>
          <w:tcPr>
            <w:tcW w:w="778" w:type="dxa"/>
          </w:tcPr>
          <w:p w14:paraId="44E08BF3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Mel</w:t>
            </w:r>
            <w:r w:rsidRPr="003E113E">
              <w:rPr>
                <w:rFonts w:asciiTheme="majorHAnsi" w:hAnsiTheme="majorHAnsi" w:cs="Arial"/>
                <w:sz w:val="20"/>
                <w:szCs w:val="20"/>
              </w:rPr>
              <w:t>a</w:t>
            </w:r>
            <w:r>
              <w:rPr>
                <w:rFonts w:asciiTheme="majorHAnsi" w:hAnsiTheme="majorHAnsi" w:cs="Arial"/>
                <w:sz w:val="20"/>
                <w:szCs w:val="20"/>
              </w:rPr>
              <w:t>n</w:t>
            </w:r>
            <w:r w:rsidRPr="003E113E">
              <w:rPr>
                <w:rFonts w:asciiTheme="majorHAnsi" w:hAnsiTheme="majorHAnsi" w:cs="Arial"/>
                <w:sz w:val="20"/>
                <w:szCs w:val="20"/>
              </w:rPr>
              <w:t>cholic features</w:t>
            </w:r>
          </w:p>
        </w:tc>
        <w:tc>
          <w:tcPr>
            <w:tcW w:w="778" w:type="dxa"/>
          </w:tcPr>
          <w:p w14:paraId="7565B900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HDRS</w:t>
            </w:r>
          </w:p>
        </w:tc>
        <w:tc>
          <w:tcPr>
            <w:tcW w:w="777" w:type="dxa"/>
          </w:tcPr>
          <w:p w14:paraId="5A771907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SSRI</w:t>
            </w:r>
          </w:p>
        </w:tc>
        <w:tc>
          <w:tcPr>
            <w:tcW w:w="778" w:type="dxa"/>
          </w:tcPr>
          <w:p w14:paraId="26080E44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SNRI</w:t>
            </w:r>
          </w:p>
        </w:tc>
        <w:tc>
          <w:tcPr>
            <w:tcW w:w="778" w:type="dxa"/>
          </w:tcPr>
          <w:p w14:paraId="1E180FB0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TCA</w:t>
            </w:r>
          </w:p>
        </w:tc>
        <w:tc>
          <w:tcPr>
            <w:tcW w:w="778" w:type="dxa"/>
          </w:tcPr>
          <w:p w14:paraId="1C1E8345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Other AD</w:t>
            </w:r>
          </w:p>
        </w:tc>
        <w:tc>
          <w:tcPr>
            <w:tcW w:w="777" w:type="dxa"/>
          </w:tcPr>
          <w:p w14:paraId="599EA79C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Lithium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augmentation</w:t>
            </w:r>
          </w:p>
        </w:tc>
        <w:tc>
          <w:tcPr>
            <w:tcW w:w="778" w:type="dxa"/>
          </w:tcPr>
          <w:p w14:paraId="3690F8B2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MAO-Inhibitor</w:t>
            </w:r>
          </w:p>
        </w:tc>
        <w:tc>
          <w:tcPr>
            <w:tcW w:w="778" w:type="dxa"/>
          </w:tcPr>
          <w:p w14:paraId="72A18327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Anti-epileptic</w:t>
            </w:r>
          </w:p>
        </w:tc>
        <w:tc>
          <w:tcPr>
            <w:tcW w:w="778" w:type="dxa"/>
          </w:tcPr>
          <w:p w14:paraId="39315BBD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Atypical  antipsychotic</w:t>
            </w:r>
            <w:proofErr w:type="gramEnd"/>
          </w:p>
        </w:tc>
        <w:tc>
          <w:tcPr>
            <w:tcW w:w="778" w:type="dxa"/>
          </w:tcPr>
          <w:p w14:paraId="35994325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Previous ECT</w:t>
            </w:r>
          </w:p>
        </w:tc>
      </w:tr>
      <w:tr w:rsidR="001F5F94" w:rsidRPr="003E113E" w14:paraId="4EC5E4E6" w14:textId="77777777" w:rsidTr="00BA1AA3">
        <w:tc>
          <w:tcPr>
            <w:tcW w:w="777" w:type="dxa"/>
          </w:tcPr>
          <w:p w14:paraId="609FF538" w14:textId="77777777" w:rsidR="001F5F94" w:rsidRPr="003E113E" w:rsidRDefault="001F5F94" w:rsidP="001F5F94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738F59C8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m</w:t>
            </w:r>
            <w:proofErr w:type="gramEnd"/>
          </w:p>
        </w:tc>
        <w:tc>
          <w:tcPr>
            <w:tcW w:w="778" w:type="dxa"/>
          </w:tcPr>
          <w:p w14:paraId="5D7431D5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55</w:t>
            </w:r>
          </w:p>
        </w:tc>
        <w:tc>
          <w:tcPr>
            <w:tcW w:w="778" w:type="dxa"/>
          </w:tcPr>
          <w:p w14:paraId="4DA8B309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33</w:t>
            </w:r>
          </w:p>
        </w:tc>
        <w:tc>
          <w:tcPr>
            <w:tcW w:w="777" w:type="dxa"/>
          </w:tcPr>
          <w:p w14:paraId="5BE9475F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1F63DEF5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64</w:t>
            </w:r>
          </w:p>
        </w:tc>
        <w:tc>
          <w:tcPr>
            <w:tcW w:w="778" w:type="dxa"/>
          </w:tcPr>
          <w:p w14:paraId="556D0F81" w14:textId="77777777" w:rsidR="001F5F94" w:rsidRPr="003E113E" w:rsidRDefault="001F5F94" w:rsidP="001F5F94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o</w:t>
            </w:r>
            <w:proofErr w:type="gramEnd"/>
          </w:p>
        </w:tc>
        <w:tc>
          <w:tcPr>
            <w:tcW w:w="778" w:type="dxa"/>
          </w:tcPr>
          <w:p w14:paraId="53F8B209" w14:textId="77777777" w:rsidR="001F5F94" w:rsidRPr="00800EBB" w:rsidRDefault="001F5F94" w:rsidP="001F5F94">
            <w:proofErr w:type="gramStart"/>
            <w:r>
              <w:t>no</w:t>
            </w:r>
            <w:proofErr w:type="gramEnd"/>
          </w:p>
        </w:tc>
        <w:tc>
          <w:tcPr>
            <w:tcW w:w="778" w:type="dxa"/>
          </w:tcPr>
          <w:p w14:paraId="06D2EBE0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4</w:t>
            </w:r>
          </w:p>
        </w:tc>
        <w:tc>
          <w:tcPr>
            <w:tcW w:w="777" w:type="dxa"/>
          </w:tcPr>
          <w:p w14:paraId="64AF935D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778" w:type="dxa"/>
          </w:tcPr>
          <w:p w14:paraId="3EB55052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4CD72517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778" w:type="dxa"/>
          </w:tcPr>
          <w:p w14:paraId="74B6D23F" w14:textId="77777777" w:rsidR="001F5F94" w:rsidRPr="009234F0" w:rsidRDefault="001F5F94" w:rsidP="001F5F94">
            <w:r w:rsidRPr="009234F0">
              <w:t>4</w:t>
            </w:r>
          </w:p>
        </w:tc>
        <w:tc>
          <w:tcPr>
            <w:tcW w:w="777" w:type="dxa"/>
          </w:tcPr>
          <w:p w14:paraId="24ACB47F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10953E7C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778" w:type="dxa"/>
          </w:tcPr>
          <w:p w14:paraId="488AE66D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778" w:type="dxa"/>
          </w:tcPr>
          <w:p w14:paraId="13B6B319" w14:textId="77777777" w:rsidR="001F5F94" w:rsidRPr="008B6210" w:rsidRDefault="001F5F94" w:rsidP="00BA1AA3">
            <w:r w:rsidRPr="008B6210">
              <w:t>1</w:t>
            </w:r>
          </w:p>
        </w:tc>
        <w:tc>
          <w:tcPr>
            <w:tcW w:w="778" w:type="dxa"/>
          </w:tcPr>
          <w:p w14:paraId="63019534" w14:textId="77777777" w:rsidR="001F5F94" w:rsidRPr="001F5F94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n</w:t>
            </w:r>
            <w:r w:rsidRPr="001F5F94">
              <w:rPr>
                <w:rFonts w:asciiTheme="majorHAnsi" w:hAnsiTheme="majorHAnsi" w:cs="Arial"/>
                <w:sz w:val="20"/>
                <w:szCs w:val="20"/>
              </w:rPr>
              <w:t>o</w:t>
            </w:r>
            <w:proofErr w:type="gramEnd"/>
          </w:p>
        </w:tc>
      </w:tr>
      <w:tr w:rsidR="001F5F94" w:rsidRPr="003E113E" w14:paraId="168BA910" w14:textId="77777777" w:rsidTr="00BA1AA3">
        <w:tc>
          <w:tcPr>
            <w:tcW w:w="777" w:type="dxa"/>
          </w:tcPr>
          <w:p w14:paraId="18EB32CF" w14:textId="77777777" w:rsidR="001F5F94" w:rsidRPr="003E113E" w:rsidRDefault="001F5F94" w:rsidP="001F5F94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778" w:type="dxa"/>
          </w:tcPr>
          <w:p w14:paraId="1208EE38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78" w:type="dxa"/>
          </w:tcPr>
          <w:p w14:paraId="7BA7849A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54</w:t>
            </w:r>
          </w:p>
        </w:tc>
        <w:tc>
          <w:tcPr>
            <w:tcW w:w="778" w:type="dxa"/>
          </w:tcPr>
          <w:p w14:paraId="6496F2DE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52</w:t>
            </w:r>
          </w:p>
        </w:tc>
        <w:tc>
          <w:tcPr>
            <w:tcW w:w="777" w:type="dxa"/>
          </w:tcPr>
          <w:p w14:paraId="0DF01049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778" w:type="dxa"/>
          </w:tcPr>
          <w:p w14:paraId="4DAD67A2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8</w:t>
            </w:r>
          </w:p>
        </w:tc>
        <w:tc>
          <w:tcPr>
            <w:tcW w:w="778" w:type="dxa"/>
          </w:tcPr>
          <w:p w14:paraId="106D84A7" w14:textId="77777777" w:rsidR="001F5F94" w:rsidRDefault="001F5F94" w:rsidP="001F5F94">
            <w:proofErr w:type="gramStart"/>
            <w:r w:rsidRPr="005F3549">
              <w:rPr>
                <w:sz w:val="20"/>
                <w:szCs w:val="20"/>
              </w:rPr>
              <w:t>no</w:t>
            </w:r>
            <w:proofErr w:type="gramEnd"/>
          </w:p>
        </w:tc>
        <w:tc>
          <w:tcPr>
            <w:tcW w:w="778" w:type="dxa"/>
          </w:tcPr>
          <w:p w14:paraId="5486A321" w14:textId="77777777" w:rsidR="001F5F94" w:rsidRPr="00800EBB" w:rsidRDefault="001F5F94" w:rsidP="001F5F94">
            <w:proofErr w:type="gramStart"/>
            <w:r>
              <w:t>yes</w:t>
            </w:r>
            <w:proofErr w:type="gramEnd"/>
          </w:p>
        </w:tc>
        <w:tc>
          <w:tcPr>
            <w:tcW w:w="778" w:type="dxa"/>
          </w:tcPr>
          <w:p w14:paraId="4C2D0620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4</w:t>
            </w:r>
          </w:p>
        </w:tc>
        <w:tc>
          <w:tcPr>
            <w:tcW w:w="777" w:type="dxa"/>
          </w:tcPr>
          <w:p w14:paraId="7650CAFE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778" w:type="dxa"/>
          </w:tcPr>
          <w:p w14:paraId="14887C85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531DB2BD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778" w:type="dxa"/>
          </w:tcPr>
          <w:p w14:paraId="355ECDE2" w14:textId="77777777" w:rsidR="001F5F94" w:rsidRPr="009234F0" w:rsidRDefault="001F5F94" w:rsidP="001F5F94">
            <w:r w:rsidRPr="009234F0">
              <w:t>0</w:t>
            </w:r>
          </w:p>
        </w:tc>
        <w:tc>
          <w:tcPr>
            <w:tcW w:w="777" w:type="dxa"/>
          </w:tcPr>
          <w:p w14:paraId="110D2D0C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4185E5F3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48D364C8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70CE2DC3" w14:textId="77777777" w:rsidR="001F5F94" w:rsidRPr="008B6210" w:rsidRDefault="001F5F94" w:rsidP="00BA1AA3">
            <w:r w:rsidRPr="008B6210">
              <w:t>1</w:t>
            </w:r>
          </w:p>
        </w:tc>
        <w:tc>
          <w:tcPr>
            <w:tcW w:w="778" w:type="dxa"/>
          </w:tcPr>
          <w:p w14:paraId="30BE7B44" w14:textId="77777777" w:rsidR="001F5F94" w:rsidRPr="001F5F94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n</w:t>
            </w:r>
            <w:r w:rsidRPr="001F5F94">
              <w:rPr>
                <w:rFonts w:asciiTheme="majorHAnsi" w:hAnsiTheme="majorHAnsi" w:cs="Arial"/>
                <w:sz w:val="20"/>
                <w:szCs w:val="20"/>
              </w:rPr>
              <w:t>o</w:t>
            </w:r>
            <w:proofErr w:type="gramEnd"/>
          </w:p>
        </w:tc>
      </w:tr>
      <w:tr w:rsidR="001F5F94" w:rsidRPr="003E113E" w14:paraId="02D2D6BB" w14:textId="77777777" w:rsidTr="00BA1AA3">
        <w:tc>
          <w:tcPr>
            <w:tcW w:w="777" w:type="dxa"/>
          </w:tcPr>
          <w:p w14:paraId="06E177A0" w14:textId="77777777" w:rsidR="001F5F94" w:rsidRPr="003E113E" w:rsidRDefault="001F5F94" w:rsidP="001F5F94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778" w:type="dxa"/>
          </w:tcPr>
          <w:p w14:paraId="12B6DA11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78" w:type="dxa"/>
          </w:tcPr>
          <w:p w14:paraId="0BD886B6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8</w:t>
            </w:r>
          </w:p>
        </w:tc>
        <w:tc>
          <w:tcPr>
            <w:tcW w:w="778" w:type="dxa"/>
          </w:tcPr>
          <w:p w14:paraId="0CB4A101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9</w:t>
            </w:r>
          </w:p>
        </w:tc>
        <w:tc>
          <w:tcPr>
            <w:tcW w:w="777" w:type="dxa"/>
          </w:tcPr>
          <w:p w14:paraId="08914F46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778" w:type="dxa"/>
          </w:tcPr>
          <w:p w14:paraId="499AF4D7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66</w:t>
            </w:r>
          </w:p>
        </w:tc>
        <w:tc>
          <w:tcPr>
            <w:tcW w:w="778" w:type="dxa"/>
          </w:tcPr>
          <w:p w14:paraId="58AFAFB9" w14:textId="77777777" w:rsidR="001F5F94" w:rsidRDefault="001F5F94" w:rsidP="001F5F94">
            <w:proofErr w:type="gramStart"/>
            <w:r w:rsidRPr="005F3549">
              <w:rPr>
                <w:sz w:val="20"/>
                <w:szCs w:val="20"/>
              </w:rPr>
              <w:t>no</w:t>
            </w:r>
            <w:proofErr w:type="gramEnd"/>
          </w:p>
        </w:tc>
        <w:tc>
          <w:tcPr>
            <w:tcW w:w="778" w:type="dxa"/>
          </w:tcPr>
          <w:p w14:paraId="66F54151" w14:textId="77777777" w:rsidR="001F5F94" w:rsidRPr="00800EBB" w:rsidRDefault="001F5F94" w:rsidP="001F5F94">
            <w:proofErr w:type="gramStart"/>
            <w:r>
              <w:t>yes</w:t>
            </w:r>
            <w:proofErr w:type="gramEnd"/>
          </w:p>
        </w:tc>
        <w:tc>
          <w:tcPr>
            <w:tcW w:w="778" w:type="dxa"/>
          </w:tcPr>
          <w:p w14:paraId="69D7BCF4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32</w:t>
            </w:r>
          </w:p>
        </w:tc>
        <w:tc>
          <w:tcPr>
            <w:tcW w:w="777" w:type="dxa"/>
          </w:tcPr>
          <w:p w14:paraId="1478D880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778" w:type="dxa"/>
          </w:tcPr>
          <w:p w14:paraId="7B1663A3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24F96CD0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778" w:type="dxa"/>
          </w:tcPr>
          <w:p w14:paraId="0FD02023" w14:textId="77777777" w:rsidR="001F5F94" w:rsidRPr="009234F0" w:rsidRDefault="001F5F94" w:rsidP="001F5F94">
            <w:r w:rsidRPr="009234F0">
              <w:t>2</w:t>
            </w:r>
          </w:p>
        </w:tc>
        <w:tc>
          <w:tcPr>
            <w:tcW w:w="777" w:type="dxa"/>
          </w:tcPr>
          <w:p w14:paraId="3E6D9783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0D5A4A4B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778" w:type="dxa"/>
          </w:tcPr>
          <w:p w14:paraId="5BE0E095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5D149CF4" w14:textId="77777777" w:rsidR="001F5F94" w:rsidRPr="008B6210" w:rsidRDefault="001F5F94" w:rsidP="00BA1AA3">
            <w:r w:rsidRPr="008B6210">
              <w:t>1</w:t>
            </w:r>
          </w:p>
        </w:tc>
        <w:tc>
          <w:tcPr>
            <w:tcW w:w="778" w:type="dxa"/>
          </w:tcPr>
          <w:p w14:paraId="7AD61AE6" w14:textId="77777777" w:rsidR="001F5F94" w:rsidRPr="001F5F94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y</w:t>
            </w:r>
            <w:r w:rsidRPr="001F5F94">
              <w:rPr>
                <w:rFonts w:asciiTheme="majorHAnsi" w:hAnsiTheme="majorHAnsi" w:cs="Arial"/>
                <w:sz w:val="20"/>
                <w:szCs w:val="20"/>
              </w:rPr>
              <w:t>es</w:t>
            </w:r>
            <w:proofErr w:type="gramEnd"/>
          </w:p>
        </w:tc>
      </w:tr>
      <w:tr w:rsidR="001F5F94" w:rsidRPr="003E113E" w14:paraId="547F6FB1" w14:textId="77777777" w:rsidTr="00BA1AA3">
        <w:tc>
          <w:tcPr>
            <w:tcW w:w="777" w:type="dxa"/>
          </w:tcPr>
          <w:p w14:paraId="6D846A12" w14:textId="77777777" w:rsidR="001F5F94" w:rsidRPr="003E113E" w:rsidRDefault="001F5F94" w:rsidP="001F5F94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4</w:t>
            </w:r>
          </w:p>
        </w:tc>
        <w:tc>
          <w:tcPr>
            <w:tcW w:w="778" w:type="dxa"/>
          </w:tcPr>
          <w:p w14:paraId="0BE61FD8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78" w:type="dxa"/>
          </w:tcPr>
          <w:p w14:paraId="166049DC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4</w:t>
            </w:r>
          </w:p>
        </w:tc>
        <w:tc>
          <w:tcPr>
            <w:tcW w:w="778" w:type="dxa"/>
          </w:tcPr>
          <w:p w14:paraId="06FE2CBB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2</w:t>
            </w:r>
          </w:p>
        </w:tc>
        <w:tc>
          <w:tcPr>
            <w:tcW w:w="777" w:type="dxa"/>
          </w:tcPr>
          <w:p w14:paraId="6006B110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778" w:type="dxa"/>
          </w:tcPr>
          <w:p w14:paraId="7BC39650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778" w:type="dxa"/>
          </w:tcPr>
          <w:p w14:paraId="196A83A9" w14:textId="77777777" w:rsidR="001F5F94" w:rsidRDefault="001F5F94" w:rsidP="001F5F94">
            <w:proofErr w:type="gramStart"/>
            <w:r w:rsidRPr="005F3549">
              <w:rPr>
                <w:sz w:val="20"/>
                <w:szCs w:val="20"/>
              </w:rPr>
              <w:t>no</w:t>
            </w:r>
            <w:proofErr w:type="gramEnd"/>
          </w:p>
        </w:tc>
        <w:tc>
          <w:tcPr>
            <w:tcW w:w="778" w:type="dxa"/>
          </w:tcPr>
          <w:p w14:paraId="2649A2F8" w14:textId="77777777" w:rsidR="001F5F94" w:rsidRPr="00800EBB" w:rsidRDefault="001F5F94" w:rsidP="001F5F94">
            <w:proofErr w:type="gramStart"/>
            <w:r>
              <w:t>yes</w:t>
            </w:r>
            <w:proofErr w:type="gramEnd"/>
          </w:p>
        </w:tc>
        <w:tc>
          <w:tcPr>
            <w:tcW w:w="778" w:type="dxa"/>
          </w:tcPr>
          <w:p w14:paraId="71FDBCE3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3</w:t>
            </w:r>
          </w:p>
        </w:tc>
        <w:tc>
          <w:tcPr>
            <w:tcW w:w="777" w:type="dxa"/>
          </w:tcPr>
          <w:p w14:paraId="2E444488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0C05D6D2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570EFFB8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75750FFB" w14:textId="77777777" w:rsidR="001F5F94" w:rsidRPr="009234F0" w:rsidRDefault="001F5F94" w:rsidP="001F5F94">
            <w:r w:rsidRPr="009234F0">
              <w:t>1</w:t>
            </w:r>
          </w:p>
        </w:tc>
        <w:tc>
          <w:tcPr>
            <w:tcW w:w="777" w:type="dxa"/>
          </w:tcPr>
          <w:p w14:paraId="26F2FDBB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52FCB7FD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442B4292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4AA5B6D3" w14:textId="77777777" w:rsidR="001F5F94" w:rsidRPr="008B6210" w:rsidRDefault="001F5F94" w:rsidP="00BA1AA3">
            <w:r w:rsidRPr="008B6210">
              <w:t>1</w:t>
            </w:r>
          </w:p>
        </w:tc>
        <w:tc>
          <w:tcPr>
            <w:tcW w:w="778" w:type="dxa"/>
          </w:tcPr>
          <w:p w14:paraId="5263AA0C" w14:textId="77777777" w:rsidR="001F5F94" w:rsidRPr="001F5F94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n</w:t>
            </w:r>
            <w:r w:rsidRPr="001F5F94">
              <w:rPr>
                <w:rFonts w:asciiTheme="majorHAnsi" w:hAnsiTheme="majorHAnsi" w:cs="Arial"/>
                <w:sz w:val="20"/>
                <w:szCs w:val="20"/>
              </w:rPr>
              <w:t>o</w:t>
            </w:r>
            <w:proofErr w:type="gramEnd"/>
          </w:p>
        </w:tc>
      </w:tr>
      <w:tr w:rsidR="001F5F94" w:rsidRPr="003E113E" w14:paraId="3C54E378" w14:textId="77777777" w:rsidTr="00BA1AA3">
        <w:tc>
          <w:tcPr>
            <w:tcW w:w="777" w:type="dxa"/>
          </w:tcPr>
          <w:p w14:paraId="37ECB144" w14:textId="77777777" w:rsidR="001F5F94" w:rsidRPr="003E113E" w:rsidRDefault="001F5F94" w:rsidP="001F5F94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778" w:type="dxa"/>
          </w:tcPr>
          <w:p w14:paraId="0E5960FD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78" w:type="dxa"/>
          </w:tcPr>
          <w:p w14:paraId="15EA70E0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9</w:t>
            </w:r>
          </w:p>
        </w:tc>
        <w:tc>
          <w:tcPr>
            <w:tcW w:w="778" w:type="dxa"/>
          </w:tcPr>
          <w:p w14:paraId="5DF9063C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3</w:t>
            </w:r>
          </w:p>
        </w:tc>
        <w:tc>
          <w:tcPr>
            <w:tcW w:w="777" w:type="dxa"/>
          </w:tcPr>
          <w:p w14:paraId="357102DD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778" w:type="dxa"/>
          </w:tcPr>
          <w:p w14:paraId="4B87B4AC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778" w:type="dxa"/>
          </w:tcPr>
          <w:p w14:paraId="302B02E7" w14:textId="77777777" w:rsidR="001F5F94" w:rsidRPr="003E113E" w:rsidRDefault="001F5F94" w:rsidP="001F5F94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yes</w:t>
            </w:r>
            <w:proofErr w:type="gramEnd"/>
          </w:p>
        </w:tc>
        <w:tc>
          <w:tcPr>
            <w:tcW w:w="778" w:type="dxa"/>
          </w:tcPr>
          <w:p w14:paraId="7D1B1847" w14:textId="77777777" w:rsidR="001F5F94" w:rsidRPr="00800EBB" w:rsidRDefault="001F5F94" w:rsidP="001F5F94">
            <w:proofErr w:type="gramStart"/>
            <w:r>
              <w:t>no</w:t>
            </w:r>
            <w:proofErr w:type="gramEnd"/>
          </w:p>
        </w:tc>
        <w:tc>
          <w:tcPr>
            <w:tcW w:w="778" w:type="dxa"/>
          </w:tcPr>
          <w:p w14:paraId="137F5D1F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3</w:t>
            </w:r>
          </w:p>
        </w:tc>
        <w:tc>
          <w:tcPr>
            <w:tcW w:w="777" w:type="dxa"/>
          </w:tcPr>
          <w:p w14:paraId="18243585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778" w:type="dxa"/>
          </w:tcPr>
          <w:p w14:paraId="4025FF31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0CBBC668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1AB741D3" w14:textId="77777777" w:rsidR="001F5F94" w:rsidRPr="009234F0" w:rsidRDefault="001F5F94" w:rsidP="001F5F94">
            <w:r w:rsidRPr="009234F0">
              <w:t>1</w:t>
            </w:r>
          </w:p>
        </w:tc>
        <w:tc>
          <w:tcPr>
            <w:tcW w:w="777" w:type="dxa"/>
          </w:tcPr>
          <w:p w14:paraId="0364FE6B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5480FC47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735B0C7A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06FA989D" w14:textId="77777777" w:rsidR="001F5F94" w:rsidRPr="008B6210" w:rsidRDefault="001F5F94" w:rsidP="00BA1AA3">
            <w:r w:rsidRPr="008B6210">
              <w:t>0</w:t>
            </w:r>
          </w:p>
        </w:tc>
        <w:tc>
          <w:tcPr>
            <w:tcW w:w="778" w:type="dxa"/>
          </w:tcPr>
          <w:p w14:paraId="56BD6EEA" w14:textId="77777777" w:rsidR="001F5F94" w:rsidRPr="001F5F94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n</w:t>
            </w:r>
            <w:r w:rsidRPr="001F5F94">
              <w:rPr>
                <w:rFonts w:asciiTheme="majorHAnsi" w:hAnsiTheme="majorHAnsi" w:cs="Arial"/>
                <w:sz w:val="20"/>
                <w:szCs w:val="20"/>
              </w:rPr>
              <w:t>o</w:t>
            </w:r>
            <w:proofErr w:type="gramEnd"/>
          </w:p>
        </w:tc>
      </w:tr>
      <w:tr w:rsidR="001F5F94" w:rsidRPr="003E113E" w14:paraId="5D1814EC" w14:textId="77777777" w:rsidTr="00BA1AA3">
        <w:tc>
          <w:tcPr>
            <w:tcW w:w="777" w:type="dxa"/>
          </w:tcPr>
          <w:p w14:paraId="1FA751FB" w14:textId="77777777" w:rsidR="001F5F94" w:rsidRPr="003E113E" w:rsidRDefault="001F5F94" w:rsidP="001F5F94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778" w:type="dxa"/>
          </w:tcPr>
          <w:p w14:paraId="7100C66C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m</w:t>
            </w:r>
            <w:proofErr w:type="gramEnd"/>
          </w:p>
        </w:tc>
        <w:tc>
          <w:tcPr>
            <w:tcW w:w="778" w:type="dxa"/>
          </w:tcPr>
          <w:p w14:paraId="45C91EEF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57</w:t>
            </w:r>
          </w:p>
        </w:tc>
        <w:tc>
          <w:tcPr>
            <w:tcW w:w="778" w:type="dxa"/>
          </w:tcPr>
          <w:p w14:paraId="4FB4A0D9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9</w:t>
            </w:r>
          </w:p>
        </w:tc>
        <w:tc>
          <w:tcPr>
            <w:tcW w:w="777" w:type="dxa"/>
          </w:tcPr>
          <w:p w14:paraId="5F8B7F7E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778" w:type="dxa"/>
          </w:tcPr>
          <w:p w14:paraId="05A6FCBD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4</w:t>
            </w:r>
          </w:p>
        </w:tc>
        <w:tc>
          <w:tcPr>
            <w:tcW w:w="778" w:type="dxa"/>
          </w:tcPr>
          <w:p w14:paraId="723A8AB7" w14:textId="77777777" w:rsidR="001F5F94" w:rsidRPr="003E113E" w:rsidRDefault="001F5F94" w:rsidP="001F5F94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o</w:t>
            </w:r>
            <w:proofErr w:type="gramEnd"/>
          </w:p>
        </w:tc>
        <w:tc>
          <w:tcPr>
            <w:tcW w:w="778" w:type="dxa"/>
          </w:tcPr>
          <w:p w14:paraId="4AE88731" w14:textId="77777777" w:rsidR="001F5F94" w:rsidRPr="00800EBB" w:rsidRDefault="001F5F94" w:rsidP="001F5F94">
            <w:proofErr w:type="gramStart"/>
            <w:r>
              <w:t>no</w:t>
            </w:r>
            <w:proofErr w:type="gramEnd"/>
          </w:p>
        </w:tc>
        <w:tc>
          <w:tcPr>
            <w:tcW w:w="778" w:type="dxa"/>
          </w:tcPr>
          <w:p w14:paraId="55972E41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9</w:t>
            </w:r>
          </w:p>
        </w:tc>
        <w:tc>
          <w:tcPr>
            <w:tcW w:w="777" w:type="dxa"/>
          </w:tcPr>
          <w:p w14:paraId="23D64A15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6EE4D2A1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778" w:type="dxa"/>
          </w:tcPr>
          <w:p w14:paraId="5B7163DF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281145BE" w14:textId="77777777" w:rsidR="001F5F94" w:rsidRPr="009234F0" w:rsidRDefault="001F5F94" w:rsidP="001F5F94">
            <w:r w:rsidRPr="009234F0">
              <w:t>0</w:t>
            </w:r>
          </w:p>
        </w:tc>
        <w:tc>
          <w:tcPr>
            <w:tcW w:w="777" w:type="dxa"/>
          </w:tcPr>
          <w:p w14:paraId="39AD5ACC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4A81169B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554D119F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08A9EE63" w14:textId="77777777" w:rsidR="001F5F94" w:rsidRPr="008B6210" w:rsidRDefault="001F5F94" w:rsidP="00BA1AA3">
            <w:r w:rsidRPr="008B6210">
              <w:t>0</w:t>
            </w:r>
          </w:p>
        </w:tc>
        <w:tc>
          <w:tcPr>
            <w:tcW w:w="778" w:type="dxa"/>
          </w:tcPr>
          <w:p w14:paraId="7A2AF579" w14:textId="77777777" w:rsidR="001F5F94" w:rsidRPr="001F5F94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n</w:t>
            </w:r>
            <w:r w:rsidRPr="001F5F94">
              <w:rPr>
                <w:rFonts w:asciiTheme="majorHAnsi" w:hAnsiTheme="majorHAnsi" w:cs="Arial"/>
                <w:sz w:val="20"/>
                <w:szCs w:val="20"/>
              </w:rPr>
              <w:t>o</w:t>
            </w:r>
            <w:proofErr w:type="gramEnd"/>
          </w:p>
        </w:tc>
      </w:tr>
      <w:tr w:rsidR="001F5F94" w:rsidRPr="003E113E" w14:paraId="4EAFAEDC" w14:textId="77777777" w:rsidTr="00BA1AA3">
        <w:tc>
          <w:tcPr>
            <w:tcW w:w="777" w:type="dxa"/>
          </w:tcPr>
          <w:p w14:paraId="7FE78636" w14:textId="77777777" w:rsidR="001F5F94" w:rsidRPr="003E113E" w:rsidRDefault="001F5F94" w:rsidP="001F5F94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778" w:type="dxa"/>
          </w:tcPr>
          <w:p w14:paraId="7014B5B5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78" w:type="dxa"/>
          </w:tcPr>
          <w:p w14:paraId="658BD6C4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53</w:t>
            </w:r>
          </w:p>
        </w:tc>
        <w:tc>
          <w:tcPr>
            <w:tcW w:w="778" w:type="dxa"/>
          </w:tcPr>
          <w:p w14:paraId="40BAFA57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0</w:t>
            </w:r>
          </w:p>
        </w:tc>
        <w:tc>
          <w:tcPr>
            <w:tcW w:w="777" w:type="dxa"/>
          </w:tcPr>
          <w:p w14:paraId="6022ACFA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778" w:type="dxa"/>
          </w:tcPr>
          <w:p w14:paraId="2D52D6B4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36</w:t>
            </w:r>
          </w:p>
        </w:tc>
        <w:tc>
          <w:tcPr>
            <w:tcW w:w="778" w:type="dxa"/>
          </w:tcPr>
          <w:p w14:paraId="5E036FBC" w14:textId="77777777" w:rsidR="001F5F94" w:rsidRPr="003E113E" w:rsidRDefault="001F5F94" w:rsidP="001F5F94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yes</w:t>
            </w:r>
            <w:proofErr w:type="gramEnd"/>
          </w:p>
        </w:tc>
        <w:tc>
          <w:tcPr>
            <w:tcW w:w="778" w:type="dxa"/>
          </w:tcPr>
          <w:p w14:paraId="44E26FEA" w14:textId="77777777" w:rsidR="001F5F94" w:rsidRPr="00800EBB" w:rsidRDefault="001F5F94" w:rsidP="001F5F94">
            <w:proofErr w:type="gramStart"/>
            <w:r>
              <w:t>no</w:t>
            </w:r>
            <w:proofErr w:type="gramEnd"/>
          </w:p>
        </w:tc>
        <w:tc>
          <w:tcPr>
            <w:tcW w:w="778" w:type="dxa"/>
          </w:tcPr>
          <w:p w14:paraId="3DEC3E12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5</w:t>
            </w:r>
          </w:p>
        </w:tc>
        <w:tc>
          <w:tcPr>
            <w:tcW w:w="777" w:type="dxa"/>
          </w:tcPr>
          <w:p w14:paraId="2B161F1E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778" w:type="dxa"/>
          </w:tcPr>
          <w:p w14:paraId="0AB48EEE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4BDBE972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4E97A1F7" w14:textId="77777777" w:rsidR="001F5F94" w:rsidRPr="009234F0" w:rsidRDefault="001F5F94" w:rsidP="001F5F94">
            <w:r w:rsidRPr="009234F0">
              <w:t>0</w:t>
            </w:r>
          </w:p>
        </w:tc>
        <w:tc>
          <w:tcPr>
            <w:tcW w:w="777" w:type="dxa"/>
          </w:tcPr>
          <w:p w14:paraId="2A2D5B9F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2920A2E7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64163DF9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4454734A" w14:textId="77777777" w:rsidR="001F5F94" w:rsidRPr="008B6210" w:rsidRDefault="001F5F94" w:rsidP="00BA1AA3">
            <w:r w:rsidRPr="008B6210">
              <w:t>0</w:t>
            </w:r>
          </w:p>
        </w:tc>
        <w:tc>
          <w:tcPr>
            <w:tcW w:w="778" w:type="dxa"/>
          </w:tcPr>
          <w:p w14:paraId="76D7C50E" w14:textId="77777777" w:rsidR="001F5F94" w:rsidRPr="001F5F94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n</w:t>
            </w:r>
            <w:r w:rsidRPr="001F5F94">
              <w:rPr>
                <w:rFonts w:asciiTheme="majorHAnsi" w:hAnsiTheme="majorHAnsi" w:cs="Arial"/>
                <w:sz w:val="20"/>
                <w:szCs w:val="20"/>
              </w:rPr>
              <w:t>o</w:t>
            </w:r>
            <w:proofErr w:type="gramEnd"/>
          </w:p>
        </w:tc>
      </w:tr>
      <w:tr w:rsidR="001F5F94" w:rsidRPr="003E113E" w14:paraId="66F48EA2" w14:textId="77777777" w:rsidTr="00BA1AA3">
        <w:tc>
          <w:tcPr>
            <w:tcW w:w="777" w:type="dxa"/>
          </w:tcPr>
          <w:p w14:paraId="44D402AA" w14:textId="77777777" w:rsidR="001F5F94" w:rsidRPr="003E113E" w:rsidRDefault="001F5F94" w:rsidP="001F5F94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778" w:type="dxa"/>
          </w:tcPr>
          <w:p w14:paraId="14771E4F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78" w:type="dxa"/>
          </w:tcPr>
          <w:p w14:paraId="38D27B6A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55</w:t>
            </w:r>
          </w:p>
        </w:tc>
        <w:tc>
          <w:tcPr>
            <w:tcW w:w="778" w:type="dxa"/>
          </w:tcPr>
          <w:p w14:paraId="7DD56C9E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53</w:t>
            </w:r>
          </w:p>
        </w:tc>
        <w:tc>
          <w:tcPr>
            <w:tcW w:w="777" w:type="dxa"/>
          </w:tcPr>
          <w:p w14:paraId="7FB4E4CD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59BA92F8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4</w:t>
            </w:r>
          </w:p>
        </w:tc>
        <w:tc>
          <w:tcPr>
            <w:tcW w:w="778" w:type="dxa"/>
          </w:tcPr>
          <w:p w14:paraId="65A50FBB" w14:textId="77777777" w:rsidR="001F5F94" w:rsidRDefault="001F5F94" w:rsidP="001F5F94">
            <w:proofErr w:type="gramStart"/>
            <w:r w:rsidRPr="009F209B">
              <w:rPr>
                <w:sz w:val="20"/>
                <w:szCs w:val="20"/>
              </w:rPr>
              <w:t>no</w:t>
            </w:r>
            <w:proofErr w:type="gramEnd"/>
          </w:p>
        </w:tc>
        <w:tc>
          <w:tcPr>
            <w:tcW w:w="778" w:type="dxa"/>
          </w:tcPr>
          <w:p w14:paraId="08595865" w14:textId="77777777" w:rsidR="001F5F94" w:rsidRPr="00800EBB" w:rsidRDefault="001F5F94" w:rsidP="001F5F94">
            <w:proofErr w:type="gramStart"/>
            <w:r>
              <w:t>yes</w:t>
            </w:r>
            <w:proofErr w:type="gramEnd"/>
          </w:p>
        </w:tc>
        <w:tc>
          <w:tcPr>
            <w:tcW w:w="778" w:type="dxa"/>
          </w:tcPr>
          <w:p w14:paraId="66A0DDE6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3</w:t>
            </w:r>
          </w:p>
        </w:tc>
        <w:tc>
          <w:tcPr>
            <w:tcW w:w="777" w:type="dxa"/>
          </w:tcPr>
          <w:p w14:paraId="446DBE22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412408AD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1E6DA506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6F60984A" w14:textId="77777777" w:rsidR="001F5F94" w:rsidRPr="009234F0" w:rsidRDefault="001F5F94" w:rsidP="001F5F94">
            <w:r w:rsidRPr="009234F0">
              <w:t>1</w:t>
            </w:r>
          </w:p>
        </w:tc>
        <w:tc>
          <w:tcPr>
            <w:tcW w:w="777" w:type="dxa"/>
          </w:tcPr>
          <w:p w14:paraId="67BF492A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3066BAE2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701C35C8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05483704" w14:textId="77777777" w:rsidR="001F5F94" w:rsidRPr="008B6210" w:rsidRDefault="001F5F94" w:rsidP="00BA1AA3">
            <w:r w:rsidRPr="008B6210">
              <w:t>0</w:t>
            </w:r>
          </w:p>
        </w:tc>
        <w:tc>
          <w:tcPr>
            <w:tcW w:w="778" w:type="dxa"/>
          </w:tcPr>
          <w:p w14:paraId="3E734395" w14:textId="77777777" w:rsidR="001F5F94" w:rsidRPr="001F5F94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n</w:t>
            </w:r>
            <w:r w:rsidRPr="001F5F94">
              <w:rPr>
                <w:rFonts w:asciiTheme="majorHAnsi" w:hAnsiTheme="majorHAnsi" w:cs="Arial"/>
                <w:sz w:val="20"/>
                <w:szCs w:val="20"/>
              </w:rPr>
              <w:t>o</w:t>
            </w:r>
            <w:proofErr w:type="gramEnd"/>
          </w:p>
        </w:tc>
      </w:tr>
      <w:tr w:rsidR="001F5F94" w:rsidRPr="003E113E" w14:paraId="622B5D13" w14:textId="77777777" w:rsidTr="00BA1AA3">
        <w:tc>
          <w:tcPr>
            <w:tcW w:w="777" w:type="dxa"/>
          </w:tcPr>
          <w:p w14:paraId="4F10BF15" w14:textId="77777777" w:rsidR="001F5F94" w:rsidRPr="003E113E" w:rsidRDefault="001F5F94" w:rsidP="001F5F94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778" w:type="dxa"/>
          </w:tcPr>
          <w:p w14:paraId="507F677D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m</w:t>
            </w:r>
            <w:proofErr w:type="gramEnd"/>
          </w:p>
        </w:tc>
        <w:tc>
          <w:tcPr>
            <w:tcW w:w="778" w:type="dxa"/>
          </w:tcPr>
          <w:p w14:paraId="42B1FE9A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67</w:t>
            </w:r>
          </w:p>
        </w:tc>
        <w:tc>
          <w:tcPr>
            <w:tcW w:w="778" w:type="dxa"/>
          </w:tcPr>
          <w:p w14:paraId="41812BC4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64</w:t>
            </w:r>
          </w:p>
        </w:tc>
        <w:tc>
          <w:tcPr>
            <w:tcW w:w="777" w:type="dxa"/>
          </w:tcPr>
          <w:p w14:paraId="1378E588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200A5864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30</w:t>
            </w:r>
          </w:p>
        </w:tc>
        <w:tc>
          <w:tcPr>
            <w:tcW w:w="778" w:type="dxa"/>
          </w:tcPr>
          <w:p w14:paraId="47EDC0D4" w14:textId="77777777" w:rsidR="001F5F94" w:rsidRDefault="001F5F94" w:rsidP="001F5F94">
            <w:proofErr w:type="gramStart"/>
            <w:r w:rsidRPr="009F209B">
              <w:rPr>
                <w:sz w:val="20"/>
                <w:szCs w:val="20"/>
              </w:rPr>
              <w:t>no</w:t>
            </w:r>
            <w:proofErr w:type="gramEnd"/>
          </w:p>
        </w:tc>
        <w:tc>
          <w:tcPr>
            <w:tcW w:w="778" w:type="dxa"/>
          </w:tcPr>
          <w:p w14:paraId="070B7051" w14:textId="77777777" w:rsidR="001F5F94" w:rsidRPr="00800EBB" w:rsidRDefault="001F5F94" w:rsidP="001F5F94">
            <w:proofErr w:type="gramStart"/>
            <w:r>
              <w:t>yes</w:t>
            </w:r>
            <w:proofErr w:type="gramEnd"/>
          </w:p>
        </w:tc>
        <w:tc>
          <w:tcPr>
            <w:tcW w:w="778" w:type="dxa"/>
          </w:tcPr>
          <w:p w14:paraId="5CE08B19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  <w:tc>
          <w:tcPr>
            <w:tcW w:w="777" w:type="dxa"/>
          </w:tcPr>
          <w:p w14:paraId="2D451659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4E772D1F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4D0AE177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35787EF4" w14:textId="77777777" w:rsidR="001F5F94" w:rsidRPr="009234F0" w:rsidRDefault="001F5F94" w:rsidP="001F5F94">
            <w:r w:rsidRPr="009234F0">
              <w:t>2</w:t>
            </w:r>
          </w:p>
        </w:tc>
        <w:tc>
          <w:tcPr>
            <w:tcW w:w="777" w:type="dxa"/>
          </w:tcPr>
          <w:p w14:paraId="6AAB1F9E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41E8ED74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1FEA5B0D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7CB3C860" w14:textId="77777777" w:rsidR="001F5F94" w:rsidRPr="008B6210" w:rsidRDefault="001F5F94" w:rsidP="00BA1AA3">
            <w:r w:rsidRPr="008B6210">
              <w:t>0</w:t>
            </w:r>
          </w:p>
        </w:tc>
        <w:tc>
          <w:tcPr>
            <w:tcW w:w="778" w:type="dxa"/>
          </w:tcPr>
          <w:p w14:paraId="181B1618" w14:textId="77777777" w:rsidR="001F5F94" w:rsidRPr="001F5F94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n</w:t>
            </w:r>
            <w:r w:rsidRPr="001F5F94">
              <w:rPr>
                <w:rFonts w:asciiTheme="majorHAnsi" w:hAnsiTheme="majorHAnsi" w:cs="Arial"/>
                <w:sz w:val="20"/>
                <w:szCs w:val="20"/>
              </w:rPr>
              <w:t>o</w:t>
            </w:r>
            <w:proofErr w:type="gramEnd"/>
          </w:p>
        </w:tc>
      </w:tr>
      <w:tr w:rsidR="001F5F94" w:rsidRPr="003E113E" w14:paraId="538A72EC" w14:textId="77777777" w:rsidTr="00BA1AA3">
        <w:tc>
          <w:tcPr>
            <w:tcW w:w="777" w:type="dxa"/>
          </w:tcPr>
          <w:p w14:paraId="349E913F" w14:textId="77777777" w:rsidR="001F5F94" w:rsidRPr="003E113E" w:rsidRDefault="001F5F94" w:rsidP="001F5F94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0</w:t>
            </w:r>
          </w:p>
        </w:tc>
        <w:tc>
          <w:tcPr>
            <w:tcW w:w="778" w:type="dxa"/>
          </w:tcPr>
          <w:p w14:paraId="4236F494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78" w:type="dxa"/>
          </w:tcPr>
          <w:p w14:paraId="5151B1AC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7</w:t>
            </w:r>
          </w:p>
        </w:tc>
        <w:tc>
          <w:tcPr>
            <w:tcW w:w="778" w:type="dxa"/>
          </w:tcPr>
          <w:p w14:paraId="461A0081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37</w:t>
            </w:r>
          </w:p>
        </w:tc>
        <w:tc>
          <w:tcPr>
            <w:tcW w:w="777" w:type="dxa"/>
          </w:tcPr>
          <w:p w14:paraId="6E9239B7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778" w:type="dxa"/>
          </w:tcPr>
          <w:p w14:paraId="7ABD0E0C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778" w:type="dxa"/>
          </w:tcPr>
          <w:p w14:paraId="41D0EA34" w14:textId="77777777" w:rsidR="001F5F94" w:rsidRDefault="001F5F94" w:rsidP="001F5F94">
            <w:proofErr w:type="gramStart"/>
            <w:r w:rsidRPr="009F209B">
              <w:rPr>
                <w:sz w:val="20"/>
                <w:szCs w:val="20"/>
              </w:rPr>
              <w:t>no</w:t>
            </w:r>
            <w:proofErr w:type="gramEnd"/>
          </w:p>
        </w:tc>
        <w:tc>
          <w:tcPr>
            <w:tcW w:w="778" w:type="dxa"/>
          </w:tcPr>
          <w:p w14:paraId="06B5B2DF" w14:textId="77777777" w:rsidR="001F5F94" w:rsidRPr="00800EBB" w:rsidRDefault="001F5F94" w:rsidP="001F5F94">
            <w:proofErr w:type="gramStart"/>
            <w:r>
              <w:t>yes</w:t>
            </w:r>
            <w:proofErr w:type="gramEnd"/>
          </w:p>
        </w:tc>
        <w:tc>
          <w:tcPr>
            <w:tcW w:w="778" w:type="dxa"/>
          </w:tcPr>
          <w:p w14:paraId="039BD0A9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8</w:t>
            </w:r>
          </w:p>
        </w:tc>
        <w:tc>
          <w:tcPr>
            <w:tcW w:w="777" w:type="dxa"/>
          </w:tcPr>
          <w:p w14:paraId="0BA086FD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778" w:type="dxa"/>
          </w:tcPr>
          <w:p w14:paraId="2867561A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1F5EF425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18C8FAF9" w14:textId="77777777" w:rsidR="001F5F94" w:rsidRPr="009234F0" w:rsidRDefault="001F5F94" w:rsidP="001F5F94">
            <w:r w:rsidRPr="009234F0">
              <w:t>2</w:t>
            </w:r>
          </w:p>
        </w:tc>
        <w:tc>
          <w:tcPr>
            <w:tcW w:w="777" w:type="dxa"/>
          </w:tcPr>
          <w:p w14:paraId="7150D987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45B5FD4A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71C2D36D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5A35EABE" w14:textId="77777777" w:rsidR="001F5F94" w:rsidRPr="008B6210" w:rsidRDefault="001F5F94" w:rsidP="00BA1AA3">
            <w:r w:rsidRPr="008B6210">
              <w:t>0</w:t>
            </w:r>
          </w:p>
        </w:tc>
        <w:tc>
          <w:tcPr>
            <w:tcW w:w="778" w:type="dxa"/>
          </w:tcPr>
          <w:p w14:paraId="617B5576" w14:textId="77777777" w:rsidR="001F5F94" w:rsidRPr="001F5F94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n</w:t>
            </w:r>
            <w:r w:rsidRPr="001F5F94">
              <w:rPr>
                <w:rFonts w:asciiTheme="majorHAnsi" w:hAnsiTheme="majorHAnsi" w:cs="Arial"/>
                <w:sz w:val="20"/>
                <w:szCs w:val="20"/>
              </w:rPr>
              <w:t>o</w:t>
            </w:r>
            <w:proofErr w:type="gramEnd"/>
          </w:p>
        </w:tc>
      </w:tr>
      <w:tr w:rsidR="001F5F94" w:rsidRPr="003E113E" w14:paraId="385E296D" w14:textId="77777777" w:rsidTr="00BA1AA3">
        <w:tc>
          <w:tcPr>
            <w:tcW w:w="777" w:type="dxa"/>
          </w:tcPr>
          <w:p w14:paraId="0167A686" w14:textId="77777777" w:rsidR="001F5F94" w:rsidRPr="003E113E" w:rsidRDefault="001F5F94" w:rsidP="001F5F94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1</w:t>
            </w:r>
          </w:p>
        </w:tc>
        <w:tc>
          <w:tcPr>
            <w:tcW w:w="778" w:type="dxa"/>
          </w:tcPr>
          <w:p w14:paraId="006C0D8B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m</w:t>
            </w:r>
            <w:proofErr w:type="gramEnd"/>
          </w:p>
        </w:tc>
        <w:tc>
          <w:tcPr>
            <w:tcW w:w="778" w:type="dxa"/>
          </w:tcPr>
          <w:p w14:paraId="4C503D14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55</w:t>
            </w:r>
          </w:p>
        </w:tc>
        <w:tc>
          <w:tcPr>
            <w:tcW w:w="778" w:type="dxa"/>
          </w:tcPr>
          <w:p w14:paraId="3D43F45A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5</w:t>
            </w:r>
          </w:p>
        </w:tc>
        <w:tc>
          <w:tcPr>
            <w:tcW w:w="777" w:type="dxa"/>
          </w:tcPr>
          <w:p w14:paraId="7302083E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778" w:type="dxa"/>
          </w:tcPr>
          <w:p w14:paraId="300333C7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778" w:type="dxa"/>
          </w:tcPr>
          <w:p w14:paraId="05E61983" w14:textId="77777777" w:rsidR="001F5F94" w:rsidRPr="003E113E" w:rsidRDefault="001F5F94" w:rsidP="001F5F94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yes</w:t>
            </w:r>
            <w:proofErr w:type="gramEnd"/>
          </w:p>
        </w:tc>
        <w:tc>
          <w:tcPr>
            <w:tcW w:w="778" w:type="dxa"/>
          </w:tcPr>
          <w:p w14:paraId="676D5D40" w14:textId="77777777" w:rsidR="001F5F94" w:rsidRPr="00800EBB" w:rsidRDefault="001F5F94" w:rsidP="001F5F94">
            <w:proofErr w:type="gramStart"/>
            <w:r>
              <w:t>yes</w:t>
            </w:r>
            <w:proofErr w:type="gramEnd"/>
          </w:p>
        </w:tc>
        <w:tc>
          <w:tcPr>
            <w:tcW w:w="778" w:type="dxa"/>
          </w:tcPr>
          <w:p w14:paraId="699F55F6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7</w:t>
            </w:r>
          </w:p>
        </w:tc>
        <w:tc>
          <w:tcPr>
            <w:tcW w:w="777" w:type="dxa"/>
          </w:tcPr>
          <w:p w14:paraId="20B1A5EC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5A370342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0B84E17B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03CAF1BF" w14:textId="77777777" w:rsidR="001F5F94" w:rsidRPr="009234F0" w:rsidRDefault="001F5F94" w:rsidP="001F5F94">
            <w:r w:rsidRPr="009234F0">
              <w:t>0</w:t>
            </w:r>
          </w:p>
        </w:tc>
        <w:tc>
          <w:tcPr>
            <w:tcW w:w="777" w:type="dxa"/>
          </w:tcPr>
          <w:p w14:paraId="1BA8D97F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37AC9DF3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743451AF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162EA1AF" w14:textId="77777777" w:rsidR="001F5F94" w:rsidRPr="008B6210" w:rsidRDefault="001F5F94" w:rsidP="00BA1AA3">
            <w:r w:rsidRPr="008B6210">
              <w:t>0</w:t>
            </w:r>
          </w:p>
        </w:tc>
        <w:tc>
          <w:tcPr>
            <w:tcW w:w="778" w:type="dxa"/>
          </w:tcPr>
          <w:p w14:paraId="15FD7AD6" w14:textId="77777777" w:rsidR="001F5F94" w:rsidRPr="001F5F94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n</w:t>
            </w:r>
            <w:r w:rsidRPr="001F5F94">
              <w:rPr>
                <w:rFonts w:asciiTheme="majorHAnsi" w:hAnsiTheme="majorHAnsi" w:cs="Arial"/>
                <w:sz w:val="20"/>
                <w:szCs w:val="20"/>
              </w:rPr>
              <w:t>o</w:t>
            </w:r>
            <w:proofErr w:type="gramEnd"/>
          </w:p>
        </w:tc>
      </w:tr>
      <w:tr w:rsidR="001F5F94" w:rsidRPr="003E113E" w14:paraId="1AE63D2D" w14:textId="77777777" w:rsidTr="00BA1AA3">
        <w:tc>
          <w:tcPr>
            <w:tcW w:w="777" w:type="dxa"/>
          </w:tcPr>
          <w:p w14:paraId="0F681198" w14:textId="77777777" w:rsidR="001F5F94" w:rsidRPr="003E113E" w:rsidRDefault="001F5F94" w:rsidP="001F5F94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2</w:t>
            </w:r>
          </w:p>
        </w:tc>
        <w:tc>
          <w:tcPr>
            <w:tcW w:w="778" w:type="dxa"/>
          </w:tcPr>
          <w:p w14:paraId="2677A347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78" w:type="dxa"/>
          </w:tcPr>
          <w:p w14:paraId="56BF90F7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61</w:t>
            </w:r>
          </w:p>
        </w:tc>
        <w:tc>
          <w:tcPr>
            <w:tcW w:w="778" w:type="dxa"/>
          </w:tcPr>
          <w:p w14:paraId="0E293A16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54</w:t>
            </w:r>
          </w:p>
        </w:tc>
        <w:tc>
          <w:tcPr>
            <w:tcW w:w="777" w:type="dxa"/>
          </w:tcPr>
          <w:p w14:paraId="5EA6161D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778" w:type="dxa"/>
          </w:tcPr>
          <w:p w14:paraId="24AB3240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778" w:type="dxa"/>
          </w:tcPr>
          <w:p w14:paraId="56B38150" w14:textId="77777777" w:rsidR="001F5F94" w:rsidRPr="003E113E" w:rsidRDefault="001F5F94" w:rsidP="001F5F94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o</w:t>
            </w:r>
            <w:proofErr w:type="gramEnd"/>
          </w:p>
        </w:tc>
        <w:tc>
          <w:tcPr>
            <w:tcW w:w="778" w:type="dxa"/>
          </w:tcPr>
          <w:p w14:paraId="3F74BF84" w14:textId="77777777" w:rsidR="001F5F94" w:rsidRPr="00800EBB" w:rsidRDefault="001F5F94" w:rsidP="001F5F94">
            <w:proofErr w:type="gramStart"/>
            <w:r>
              <w:t>yes</w:t>
            </w:r>
            <w:proofErr w:type="gramEnd"/>
          </w:p>
        </w:tc>
        <w:tc>
          <w:tcPr>
            <w:tcW w:w="778" w:type="dxa"/>
          </w:tcPr>
          <w:p w14:paraId="7CE4028A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777" w:type="dxa"/>
          </w:tcPr>
          <w:p w14:paraId="5242754C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5A9AC68A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7EBF857A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1470A85D" w14:textId="77777777" w:rsidR="001F5F94" w:rsidRPr="009234F0" w:rsidRDefault="001F5F94" w:rsidP="001F5F94">
            <w:r w:rsidRPr="009234F0">
              <w:t>1</w:t>
            </w:r>
          </w:p>
        </w:tc>
        <w:tc>
          <w:tcPr>
            <w:tcW w:w="777" w:type="dxa"/>
          </w:tcPr>
          <w:p w14:paraId="40F7A1D2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7707CB4E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010F5D43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4579726F" w14:textId="77777777" w:rsidR="001F5F94" w:rsidRPr="008B6210" w:rsidRDefault="001F5F94" w:rsidP="00BA1AA3">
            <w:r w:rsidRPr="008B6210">
              <w:t>0</w:t>
            </w:r>
          </w:p>
        </w:tc>
        <w:tc>
          <w:tcPr>
            <w:tcW w:w="778" w:type="dxa"/>
          </w:tcPr>
          <w:p w14:paraId="5F27F4C6" w14:textId="77777777" w:rsidR="001F5F94" w:rsidRPr="001F5F94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n</w:t>
            </w:r>
            <w:r w:rsidRPr="001F5F94">
              <w:rPr>
                <w:rFonts w:asciiTheme="majorHAnsi" w:hAnsiTheme="majorHAnsi" w:cs="Arial"/>
                <w:sz w:val="20"/>
                <w:szCs w:val="20"/>
              </w:rPr>
              <w:t>o</w:t>
            </w:r>
            <w:proofErr w:type="gramEnd"/>
          </w:p>
        </w:tc>
      </w:tr>
      <w:tr w:rsidR="001F5F94" w:rsidRPr="003E113E" w14:paraId="0E1A9774" w14:textId="77777777" w:rsidTr="00BA1AA3">
        <w:tc>
          <w:tcPr>
            <w:tcW w:w="777" w:type="dxa"/>
          </w:tcPr>
          <w:p w14:paraId="0DC5BABF" w14:textId="77777777" w:rsidR="001F5F94" w:rsidRPr="003E113E" w:rsidRDefault="001F5F94" w:rsidP="001F5F94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3</w:t>
            </w:r>
          </w:p>
        </w:tc>
        <w:tc>
          <w:tcPr>
            <w:tcW w:w="778" w:type="dxa"/>
          </w:tcPr>
          <w:p w14:paraId="7599EB3A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m</w:t>
            </w:r>
            <w:proofErr w:type="gramEnd"/>
          </w:p>
        </w:tc>
        <w:tc>
          <w:tcPr>
            <w:tcW w:w="778" w:type="dxa"/>
          </w:tcPr>
          <w:p w14:paraId="2CE218F7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2</w:t>
            </w:r>
          </w:p>
        </w:tc>
        <w:tc>
          <w:tcPr>
            <w:tcW w:w="778" w:type="dxa"/>
          </w:tcPr>
          <w:p w14:paraId="78E4902C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0</w:t>
            </w:r>
          </w:p>
        </w:tc>
        <w:tc>
          <w:tcPr>
            <w:tcW w:w="777" w:type="dxa"/>
          </w:tcPr>
          <w:p w14:paraId="737BDD05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71DAFE87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9</w:t>
            </w:r>
          </w:p>
        </w:tc>
        <w:tc>
          <w:tcPr>
            <w:tcW w:w="778" w:type="dxa"/>
          </w:tcPr>
          <w:p w14:paraId="796368AA" w14:textId="77777777" w:rsidR="001F5F94" w:rsidRPr="003E113E" w:rsidRDefault="001F5F94" w:rsidP="001F5F94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yes</w:t>
            </w:r>
            <w:proofErr w:type="gramEnd"/>
          </w:p>
        </w:tc>
        <w:tc>
          <w:tcPr>
            <w:tcW w:w="778" w:type="dxa"/>
          </w:tcPr>
          <w:p w14:paraId="75B34A0D" w14:textId="77777777" w:rsidR="001F5F94" w:rsidRPr="00800EBB" w:rsidRDefault="001F5F94" w:rsidP="001F5F94">
            <w:proofErr w:type="gramStart"/>
            <w:r>
              <w:t>no</w:t>
            </w:r>
            <w:proofErr w:type="gramEnd"/>
          </w:p>
        </w:tc>
        <w:tc>
          <w:tcPr>
            <w:tcW w:w="778" w:type="dxa"/>
          </w:tcPr>
          <w:p w14:paraId="7A2CBE25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5</w:t>
            </w:r>
          </w:p>
        </w:tc>
        <w:tc>
          <w:tcPr>
            <w:tcW w:w="777" w:type="dxa"/>
          </w:tcPr>
          <w:p w14:paraId="21878129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6672D523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5E679859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474C791B" w14:textId="77777777" w:rsidR="001F5F94" w:rsidRPr="009234F0" w:rsidRDefault="001F5F94" w:rsidP="001F5F94">
            <w:r w:rsidRPr="009234F0">
              <w:t>0</w:t>
            </w:r>
          </w:p>
        </w:tc>
        <w:tc>
          <w:tcPr>
            <w:tcW w:w="777" w:type="dxa"/>
          </w:tcPr>
          <w:p w14:paraId="5BCED46D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28B84EB6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41B07249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291D3004" w14:textId="77777777" w:rsidR="001F5F94" w:rsidRPr="008B6210" w:rsidRDefault="001F5F94" w:rsidP="00BA1AA3">
            <w:r w:rsidRPr="008B6210">
              <w:t>0</w:t>
            </w:r>
          </w:p>
        </w:tc>
        <w:tc>
          <w:tcPr>
            <w:tcW w:w="778" w:type="dxa"/>
          </w:tcPr>
          <w:p w14:paraId="5FC7C698" w14:textId="77777777" w:rsidR="001F5F94" w:rsidRPr="001F5F94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n</w:t>
            </w:r>
            <w:r w:rsidRPr="001F5F94">
              <w:rPr>
                <w:rFonts w:asciiTheme="majorHAnsi" w:hAnsiTheme="majorHAnsi" w:cs="Arial"/>
                <w:sz w:val="20"/>
                <w:szCs w:val="20"/>
              </w:rPr>
              <w:t>o</w:t>
            </w:r>
            <w:proofErr w:type="gramEnd"/>
          </w:p>
        </w:tc>
      </w:tr>
      <w:tr w:rsidR="001F5F94" w:rsidRPr="003E113E" w14:paraId="5DE158C2" w14:textId="77777777" w:rsidTr="00BA1AA3">
        <w:tc>
          <w:tcPr>
            <w:tcW w:w="777" w:type="dxa"/>
          </w:tcPr>
          <w:p w14:paraId="2D30F5A3" w14:textId="77777777" w:rsidR="001F5F94" w:rsidRPr="003E113E" w:rsidRDefault="001F5F94" w:rsidP="001F5F94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lastRenderedPageBreak/>
              <w:t>14</w:t>
            </w:r>
          </w:p>
        </w:tc>
        <w:tc>
          <w:tcPr>
            <w:tcW w:w="778" w:type="dxa"/>
          </w:tcPr>
          <w:p w14:paraId="4A4C4668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m</w:t>
            </w:r>
            <w:proofErr w:type="gramEnd"/>
          </w:p>
        </w:tc>
        <w:tc>
          <w:tcPr>
            <w:tcW w:w="778" w:type="dxa"/>
          </w:tcPr>
          <w:p w14:paraId="6B35D59A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56</w:t>
            </w:r>
          </w:p>
        </w:tc>
        <w:tc>
          <w:tcPr>
            <w:tcW w:w="778" w:type="dxa"/>
          </w:tcPr>
          <w:p w14:paraId="0B505C46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55</w:t>
            </w:r>
          </w:p>
        </w:tc>
        <w:tc>
          <w:tcPr>
            <w:tcW w:w="777" w:type="dxa"/>
          </w:tcPr>
          <w:p w14:paraId="24F0AF7D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408921E1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778" w:type="dxa"/>
          </w:tcPr>
          <w:p w14:paraId="67E59BEA" w14:textId="77777777" w:rsidR="001F5F94" w:rsidRPr="003E113E" w:rsidRDefault="001F5F94" w:rsidP="001F5F94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o</w:t>
            </w:r>
            <w:proofErr w:type="gramEnd"/>
          </w:p>
        </w:tc>
        <w:tc>
          <w:tcPr>
            <w:tcW w:w="778" w:type="dxa"/>
          </w:tcPr>
          <w:p w14:paraId="6E9B3E6A" w14:textId="77777777" w:rsidR="001F5F94" w:rsidRPr="00800EBB" w:rsidRDefault="001F5F94" w:rsidP="001F5F94">
            <w:proofErr w:type="gramStart"/>
            <w:r>
              <w:t>yes</w:t>
            </w:r>
            <w:proofErr w:type="gramEnd"/>
          </w:p>
        </w:tc>
        <w:tc>
          <w:tcPr>
            <w:tcW w:w="778" w:type="dxa"/>
          </w:tcPr>
          <w:p w14:paraId="54B6639D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3</w:t>
            </w:r>
          </w:p>
        </w:tc>
        <w:tc>
          <w:tcPr>
            <w:tcW w:w="777" w:type="dxa"/>
          </w:tcPr>
          <w:p w14:paraId="741868A8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6773E113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638E9368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6FB9E022" w14:textId="77777777" w:rsidR="001F5F94" w:rsidRPr="009234F0" w:rsidRDefault="001F5F94" w:rsidP="001F5F94">
            <w:r w:rsidRPr="009234F0">
              <w:t>0</w:t>
            </w:r>
          </w:p>
        </w:tc>
        <w:tc>
          <w:tcPr>
            <w:tcW w:w="777" w:type="dxa"/>
          </w:tcPr>
          <w:p w14:paraId="48D87302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32C0FAE7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30664E54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5FD7C142" w14:textId="77777777" w:rsidR="001F5F94" w:rsidRPr="008B6210" w:rsidRDefault="001F5F94" w:rsidP="00BA1AA3">
            <w:r w:rsidRPr="008B6210">
              <w:t>1</w:t>
            </w:r>
          </w:p>
        </w:tc>
        <w:tc>
          <w:tcPr>
            <w:tcW w:w="778" w:type="dxa"/>
          </w:tcPr>
          <w:p w14:paraId="731DEB86" w14:textId="77777777" w:rsidR="001F5F94" w:rsidRPr="001F5F94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n</w:t>
            </w:r>
            <w:r w:rsidRPr="001F5F94">
              <w:rPr>
                <w:rFonts w:asciiTheme="majorHAnsi" w:hAnsiTheme="majorHAnsi" w:cs="Arial"/>
                <w:sz w:val="20"/>
                <w:szCs w:val="20"/>
              </w:rPr>
              <w:t>o</w:t>
            </w:r>
            <w:proofErr w:type="gramEnd"/>
          </w:p>
        </w:tc>
      </w:tr>
      <w:tr w:rsidR="001F5F94" w:rsidRPr="003E113E" w14:paraId="16FF219D" w14:textId="77777777" w:rsidTr="00BA1AA3">
        <w:tc>
          <w:tcPr>
            <w:tcW w:w="777" w:type="dxa"/>
          </w:tcPr>
          <w:p w14:paraId="2916E5AB" w14:textId="77777777" w:rsidR="001F5F94" w:rsidRPr="003E113E" w:rsidRDefault="001F5F94" w:rsidP="001F5F94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5</w:t>
            </w:r>
          </w:p>
        </w:tc>
        <w:tc>
          <w:tcPr>
            <w:tcW w:w="778" w:type="dxa"/>
          </w:tcPr>
          <w:p w14:paraId="6E7586C4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78" w:type="dxa"/>
          </w:tcPr>
          <w:p w14:paraId="2DC00F81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1</w:t>
            </w:r>
          </w:p>
        </w:tc>
        <w:tc>
          <w:tcPr>
            <w:tcW w:w="778" w:type="dxa"/>
          </w:tcPr>
          <w:p w14:paraId="3C1F9CE8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37</w:t>
            </w:r>
          </w:p>
        </w:tc>
        <w:tc>
          <w:tcPr>
            <w:tcW w:w="777" w:type="dxa"/>
          </w:tcPr>
          <w:p w14:paraId="23D35057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7CBDEE32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6</w:t>
            </w:r>
          </w:p>
        </w:tc>
        <w:tc>
          <w:tcPr>
            <w:tcW w:w="778" w:type="dxa"/>
          </w:tcPr>
          <w:p w14:paraId="1D67F724" w14:textId="77777777" w:rsidR="001F5F94" w:rsidRDefault="001F5F94" w:rsidP="001F5F94">
            <w:proofErr w:type="gramStart"/>
            <w:r w:rsidRPr="009F0993">
              <w:rPr>
                <w:sz w:val="20"/>
                <w:szCs w:val="20"/>
              </w:rPr>
              <w:t>no</w:t>
            </w:r>
            <w:proofErr w:type="gramEnd"/>
          </w:p>
        </w:tc>
        <w:tc>
          <w:tcPr>
            <w:tcW w:w="778" w:type="dxa"/>
          </w:tcPr>
          <w:p w14:paraId="3880E709" w14:textId="77777777" w:rsidR="001F5F94" w:rsidRPr="00800EBB" w:rsidRDefault="001F5F94" w:rsidP="001F5F94">
            <w:proofErr w:type="gramStart"/>
            <w:r>
              <w:t>no</w:t>
            </w:r>
            <w:proofErr w:type="gramEnd"/>
          </w:p>
        </w:tc>
        <w:tc>
          <w:tcPr>
            <w:tcW w:w="778" w:type="dxa"/>
          </w:tcPr>
          <w:p w14:paraId="442C1EA2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3</w:t>
            </w:r>
          </w:p>
        </w:tc>
        <w:tc>
          <w:tcPr>
            <w:tcW w:w="777" w:type="dxa"/>
          </w:tcPr>
          <w:p w14:paraId="6BA008F0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778" w:type="dxa"/>
          </w:tcPr>
          <w:p w14:paraId="7583C217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5AB9E391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778" w:type="dxa"/>
          </w:tcPr>
          <w:p w14:paraId="285C0B38" w14:textId="77777777" w:rsidR="001F5F94" w:rsidRPr="009234F0" w:rsidRDefault="001F5F94" w:rsidP="001F5F94">
            <w:r w:rsidRPr="009234F0">
              <w:t>2</w:t>
            </w:r>
          </w:p>
        </w:tc>
        <w:tc>
          <w:tcPr>
            <w:tcW w:w="777" w:type="dxa"/>
          </w:tcPr>
          <w:p w14:paraId="6E271924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6CFC63F3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29935472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141B53F0" w14:textId="77777777" w:rsidR="001F5F94" w:rsidRPr="008B6210" w:rsidRDefault="001F5F94" w:rsidP="00BA1AA3">
            <w:r w:rsidRPr="008B6210">
              <w:t>0</w:t>
            </w:r>
          </w:p>
        </w:tc>
        <w:tc>
          <w:tcPr>
            <w:tcW w:w="778" w:type="dxa"/>
          </w:tcPr>
          <w:p w14:paraId="776FCC57" w14:textId="77777777" w:rsidR="001F5F94" w:rsidRPr="001F5F94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n</w:t>
            </w:r>
            <w:r w:rsidRPr="001F5F94">
              <w:rPr>
                <w:rFonts w:asciiTheme="majorHAnsi" w:hAnsiTheme="majorHAnsi" w:cs="Arial"/>
                <w:sz w:val="20"/>
                <w:szCs w:val="20"/>
              </w:rPr>
              <w:t>o</w:t>
            </w:r>
            <w:proofErr w:type="gramEnd"/>
          </w:p>
        </w:tc>
      </w:tr>
      <w:tr w:rsidR="001F5F94" w:rsidRPr="003E113E" w14:paraId="60EC2167" w14:textId="77777777" w:rsidTr="00BA1AA3">
        <w:tc>
          <w:tcPr>
            <w:tcW w:w="777" w:type="dxa"/>
          </w:tcPr>
          <w:p w14:paraId="54B94F30" w14:textId="77777777" w:rsidR="001F5F94" w:rsidRPr="003E113E" w:rsidRDefault="001F5F94" w:rsidP="001F5F94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6</w:t>
            </w:r>
          </w:p>
        </w:tc>
        <w:tc>
          <w:tcPr>
            <w:tcW w:w="778" w:type="dxa"/>
          </w:tcPr>
          <w:p w14:paraId="641FC565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78" w:type="dxa"/>
          </w:tcPr>
          <w:p w14:paraId="31E48F2E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60</w:t>
            </w:r>
          </w:p>
        </w:tc>
        <w:tc>
          <w:tcPr>
            <w:tcW w:w="778" w:type="dxa"/>
          </w:tcPr>
          <w:p w14:paraId="2855A93C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9</w:t>
            </w:r>
          </w:p>
        </w:tc>
        <w:tc>
          <w:tcPr>
            <w:tcW w:w="777" w:type="dxa"/>
          </w:tcPr>
          <w:p w14:paraId="794A2E3F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778" w:type="dxa"/>
          </w:tcPr>
          <w:p w14:paraId="2DDD23B8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9</w:t>
            </w:r>
          </w:p>
        </w:tc>
        <w:tc>
          <w:tcPr>
            <w:tcW w:w="778" w:type="dxa"/>
          </w:tcPr>
          <w:p w14:paraId="17B01500" w14:textId="77777777" w:rsidR="001F5F94" w:rsidRDefault="001F5F94" w:rsidP="001F5F94">
            <w:proofErr w:type="gramStart"/>
            <w:r w:rsidRPr="009F0993">
              <w:rPr>
                <w:sz w:val="20"/>
                <w:szCs w:val="20"/>
              </w:rPr>
              <w:t>no</w:t>
            </w:r>
            <w:proofErr w:type="gramEnd"/>
          </w:p>
        </w:tc>
        <w:tc>
          <w:tcPr>
            <w:tcW w:w="778" w:type="dxa"/>
          </w:tcPr>
          <w:p w14:paraId="59225B98" w14:textId="77777777" w:rsidR="001F5F94" w:rsidRPr="00800EBB" w:rsidRDefault="001F5F94" w:rsidP="001F5F94">
            <w:proofErr w:type="gramStart"/>
            <w:r>
              <w:t>no</w:t>
            </w:r>
            <w:proofErr w:type="gramEnd"/>
          </w:p>
        </w:tc>
        <w:tc>
          <w:tcPr>
            <w:tcW w:w="778" w:type="dxa"/>
          </w:tcPr>
          <w:p w14:paraId="1620B1B6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3</w:t>
            </w:r>
          </w:p>
        </w:tc>
        <w:tc>
          <w:tcPr>
            <w:tcW w:w="777" w:type="dxa"/>
          </w:tcPr>
          <w:p w14:paraId="7F4E3E46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77B7F53E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6748486D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778" w:type="dxa"/>
          </w:tcPr>
          <w:p w14:paraId="5B0F7602" w14:textId="77777777" w:rsidR="001F5F94" w:rsidRPr="009234F0" w:rsidRDefault="001F5F94" w:rsidP="001F5F94">
            <w:r w:rsidRPr="009234F0">
              <w:t>1</w:t>
            </w:r>
          </w:p>
        </w:tc>
        <w:tc>
          <w:tcPr>
            <w:tcW w:w="777" w:type="dxa"/>
          </w:tcPr>
          <w:p w14:paraId="7B2F0097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5536A733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2CB94398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5A62DF8E" w14:textId="77777777" w:rsidR="001F5F94" w:rsidRPr="008B6210" w:rsidRDefault="001F5F94" w:rsidP="00BA1AA3">
            <w:r w:rsidRPr="008B6210">
              <w:t>0</w:t>
            </w:r>
          </w:p>
        </w:tc>
        <w:tc>
          <w:tcPr>
            <w:tcW w:w="778" w:type="dxa"/>
          </w:tcPr>
          <w:p w14:paraId="1E27336A" w14:textId="77777777" w:rsidR="001F5F94" w:rsidRPr="001F5F94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n</w:t>
            </w:r>
            <w:r w:rsidRPr="001F5F94">
              <w:rPr>
                <w:rFonts w:asciiTheme="majorHAnsi" w:hAnsiTheme="majorHAnsi" w:cs="Arial"/>
                <w:sz w:val="20"/>
                <w:szCs w:val="20"/>
              </w:rPr>
              <w:t>o</w:t>
            </w:r>
            <w:proofErr w:type="gramEnd"/>
          </w:p>
        </w:tc>
      </w:tr>
      <w:tr w:rsidR="001F5F94" w:rsidRPr="003E113E" w14:paraId="68FDC35C" w14:textId="77777777" w:rsidTr="00BA1AA3">
        <w:tc>
          <w:tcPr>
            <w:tcW w:w="777" w:type="dxa"/>
          </w:tcPr>
          <w:p w14:paraId="5DCA5996" w14:textId="77777777" w:rsidR="001F5F94" w:rsidRPr="003E113E" w:rsidRDefault="001F5F94" w:rsidP="001F5F94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7</w:t>
            </w:r>
          </w:p>
        </w:tc>
        <w:tc>
          <w:tcPr>
            <w:tcW w:w="778" w:type="dxa"/>
          </w:tcPr>
          <w:p w14:paraId="36DBC249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m</w:t>
            </w:r>
            <w:proofErr w:type="gramEnd"/>
          </w:p>
        </w:tc>
        <w:tc>
          <w:tcPr>
            <w:tcW w:w="778" w:type="dxa"/>
          </w:tcPr>
          <w:p w14:paraId="27B9287D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63</w:t>
            </w:r>
          </w:p>
        </w:tc>
        <w:tc>
          <w:tcPr>
            <w:tcW w:w="778" w:type="dxa"/>
          </w:tcPr>
          <w:p w14:paraId="0552FF35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5</w:t>
            </w:r>
          </w:p>
        </w:tc>
        <w:tc>
          <w:tcPr>
            <w:tcW w:w="777" w:type="dxa"/>
          </w:tcPr>
          <w:p w14:paraId="5C1545C8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778" w:type="dxa"/>
          </w:tcPr>
          <w:p w14:paraId="3722E5F8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4</w:t>
            </w:r>
          </w:p>
        </w:tc>
        <w:tc>
          <w:tcPr>
            <w:tcW w:w="778" w:type="dxa"/>
          </w:tcPr>
          <w:p w14:paraId="50DD2C8A" w14:textId="77777777" w:rsidR="001F5F94" w:rsidRDefault="001F5F94" w:rsidP="001F5F94">
            <w:proofErr w:type="gramStart"/>
            <w:r w:rsidRPr="009F0993">
              <w:rPr>
                <w:sz w:val="20"/>
                <w:szCs w:val="20"/>
              </w:rPr>
              <w:t>no</w:t>
            </w:r>
            <w:proofErr w:type="gramEnd"/>
          </w:p>
        </w:tc>
        <w:tc>
          <w:tcPr>
            <w:tcW w:w="778" w:type="dxa"/>
          </w:tcPr>
          <w:p w14:paraId="500294FB" w14:textId="77777777" w:rsidR="001F5F94" w:rsidRPr="00800EBB" w:rsidRDefault="001F5F94" w:rsidP="001F5F94">
            <w:proofErr w:type="gramStart"/>
            <w:r>
              <w:t>yes</w:t>
            </w:r>
            <w:proofErr w:type="gramEnd"/>
          </w:p>
        </w:tc>
        <w:tc>
          <w:tcPr>
            <w:tcW w:w="778" w:type="dxa"/>
          </w:tcPr>
          <w:p w14:paraId="0E1A3BC6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8</w:t>
            </w:r>
          </w:p>
        </w:tc>
        <w:tc>
          <w:tcPr>
            <w:tcW w:w="777" w:type="dxa"/>
          </w:tcPr>
          <w:p w14:paraId="1F73E590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3C3A757E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29BA34BF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67865249" w14:textId="77777777" w:rsidR="001F5F94" w:rsidRPr="009234F0" w:rsidRDefault="001F5F94" w:rsidP="001F5F94">
            <w:r w:rsidRPr="009234F0">
              <w:t>0</w:t>
            </w:r>
          </w:p>
        </w:tc>
        <w:tc>
          <w:tcPr>
            <w:tcW w:w="777" w:type="dxa"/>
          </w:tcPr>
          <w:p w14:paraId="270F9EA0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1D452D61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01EAA022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210DED2E" w14:textId="77777777" w:rsidR="001F5F94" w:rsidRPr="008B6210" w:rsidRDefault="001F5F94" w:rsidP="00BA1AA3">
            <w:r w:rsidRPr="008B6210">
              <w:t>0</w:t>
            </w:r>
          </w:p>
        </w:tc>
        <w:tc>
          <w:tcPr>
            <w:tcW w:w="778" w:type="dxa"/>
          </w:tcPr>
          <w:p w14:paraId="2E50B35D" w14:textId="77777777" w:rsidR="001F5F94" w:rsidRPr="001F5F94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n</w:t>
            </w:r>
            <w:r w:rsidRPr="001F5F94">
              <w:rPr>
                <w:rFonts w:asciiTheme="majorHAnsi" w:hAnsiTheme="majorHAnsi" w:cs="Arial"/>
                <w:sz w:val="20"/>
                <w:szCs w:val="20"/>
              </w:rPr>
              <w:t>o</w:t>
            </w:r>
            <w:proofErr w:type="gramEnd"/>
          </w:p>
        </w:tc>
      </w:tr>
      <w:tr w:rsidR="001F5F94" w:rsidRPr="003E113E" w14:paraId="0E84FF27" w14:textId="77777777" w:rsidTr="00BA1AA3">
        <w:tc>
          <w:tcPr>
            <w:tcW w:w="777" w:type="dxa"/>
          </w:tcPr>
          <w:p w14:paraId="6A3C92AF" w14:textId="77777777" w:rsidR="001F5F94" w:rsidRPr="003E113E" w:rsidRDefault="001F5F94" w:rsidP="001F5F94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8</w:t>
            </w:r>
          </w:p>
        </w:tc>
        <w:tc>
          <w:tcPr>
            <w:tcW w:w="778" w:type="dxa"/>
          </w:tcPr>
          <w:p w14:paraId="30D443DA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m</w:t>
            </w:r>
            <w:proofErr w:type="gramEnd"/>
          </w:p>
        </w:tc>
        <w:tc>
          <w:tcPr>
            <w:tcW w:w="778" w:type="dxa"/>
          </w:tcPr>
          <w:p w14:paraId="5A3BDAD6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55</w:t>
            </w:r>
          </w:p>
        </w:tc>
        <w:tc>
          <w:tcPr>
            <w:tcW w:w="778" w:type="dxa"/>
          </w:tcPr>
          <w:p w14:paraId="45471903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5</w:t>
            </w:r>
          </w:p>
        </w:tc>
        <w:tc>
          <w:tcPr>
            <w:tcW w:w="777" w:type="dxa"/>
          </w:tcPr>
          <w:p w14:paraId="539756B0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778" w:type="dxa"/>
          </w:tcPr>
          <w:p w14:paraId="6FE58C87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778" w:type="dxa"/>
          </w:tcPr>
          <w:p w14:paraId="544D1B24" w14:textId="77777777" w:rsidR="001F5F94" w:rsidRDefault="001F5F94" w:rsidP="001F5F94">
            <w:proofErr w:type="gramStart"/>
            <w:r w:rsidRPr="009F0993">
              <w:rPr>
                <w:sz w:val="20"/>
                <w:szCs w:val="20"/>
              </w:rPr>
              <w:t>no</w:t>
            </w:r>
            <w:proofErr w:type="gramEnd"/>
          </w:p>
        </w:tc>
        <w:tc>
          <w:tcPr>
            <w:tcW w:w="778" w:type="dxa"/>
          </w:tcPr>
          <w:p w14:paraId="2D1716E9" w14:textId="77777777" w:rsidR="001F5F94" w:rsidRPr="00800EBB" w:rsidRDefault="001F5F94" w:rsidP="001F5F94">
            <w:proofErr w:type="gramStart"/>
            <w:r>
              <w:t>yes</w:t>
            </w:r>
            <w:proofErr w:type="gramEnd"/>
          </w:p>
        </w:tc>
        <w:tc>
          <w:tcPr>
            <w:tcW w:w="778" w:type="dxa"/>
          </w:tcPr>
          <w:p w14:paraId="69D6B286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4</w:t>
            </w:r>
          </w:p>
        </w:tc>
        <w:tc>
          <w:tcPr>
            <w:tcW w:w="777" w:type="dxa"/>
          </w:tcPr>
          <w:p w14:paraId="6C8B9C43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42F6B186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0D052CD6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778" w:type="dxa"/>
          </w:tcPr>
          <w:p w14:paraId="1A95C857" w14:textId="77777777" w:rsidR="001F5F94" w:rsidRPr="009234F0" w:rsidRDefault="001F5F94" w:rsidP="001F5F94">
            <w:r w:rsidRPr="009234F0">
              <w:t>0</w:t>
            </w:r>
          </w:p>
        </w:tc>
        <w:tc>
          <w:tcPr>
            <w:tcW w:w="777" w:type="dxa"/>
          </w:tcPr>
          <w:p w14:paraId="7F3366BA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71F8E574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748784F4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0E04818D" w14:textId="77777777" w:rsidR="001F5F94" w:rsidRPr="008B6210" w:rsidRDefault="001F5F94" w:rsidP="00BA1AA3">
            <w:r w:rsidRPr="008B6210">
              <w:t>1</w:t>
            </w:r>
          </w:p>
        </w:tc>
        <w:tc>
          <w:tcPr>
            <w:tcW w:w="778" w:type="dxa"/>
          </w:tcPr>
          <w:p w14:paraId="5DEAA9E8" w14:textId="77777777" w:rsidR="001F5F94" w:rsidRPr="001F5F94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n</w:t>
            </w:r>
            <w:r w:rsidRPr="001F5F94">
              <w:rPr>
                <w:rFonts w:asciiTheme="majorHAnsi" w:hAnsiTheme="majorHAnsi" w:cs="Arial"/>
                <w:sz w:val="20"/>
                <w:szCs w:val="20"/>
              </w:rPr>
              <w:t>o</w:t>
            </w:r>
            <w:proofErr w:type="gramEnd"/>
          </w:p>
        </w:tc>
      </w:tr>
      <w:tr w:rsidR="001F5F94" w:rsidRPr="003E113E" w14:paraId="415A7BCD" w14:textId="77777777" w:rsidTr="00BA1AA3">
        <w:tc>
          <w:tcPr>
            <w:tcW w:w="777" w:type="dxa"/>
          </w:tcPr>
          <w:p w14:paraId="1F3D34CA" w14:textId="77777777" w:rsidR="001F5F94" w:rsidRPr="003E113E" w:rsidRDefault="001F5F94" w:rsidP="001F5F94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9</w:t>
            </w:r>
          </w:p>
        </w:tc>
        <w:tc>
          <w:tcPr>
            <w:tcW w:w="778" w:type="dxa"/>
          </w:tcPr>
          <w:p w14:paraId="0A1EF703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78" w:type="dxa"/>
          </w:tcPr>
          <w:p w14:paraId="60F6E875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37</w:t>
            </w:r>
          </w:p>
        </w:tc>
        <w:tc>
          <w:tcPr>
            <w:tcW w:w="778" w:type="dxa"/>
          </w:tcPr>
          <w:p w14:paraId="7B40BD72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30</w:t>
            </w:r>
          </w:p>
        </w:tc>
        <w:tc>
          <w:tcPr>
            <w:tcW w:w="777" w:type="dxa"/>
          </w:tcPr>
          <w:p w14:paraId="7DB0C2A9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778" w:type="dxa"/>
          </w:tcPr>
          <w:p w14:paraId="0128BE2A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4</w:t>
            </w:r>
          </w:p>
        </w:tc>
        <w:tc>
          <w:tcPr>
            <w:tcW w:w="778" w:type="dxa"/>
          </w:tcPr>
          <w:p w14:paraId="131412F9" w14:textId="77777777" w:rsidR="001F5F94" w:rsidRPr="003E113E" w:rsidRDefault="001F5F94" w:rsidP="001F5F94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yes</w:t>
            </w:r>
            <w:proofErr w:type="gramEnd"/>
          </w:p>
        </w:tc>
        <w:tc>
          <w:tcPr>
            <w:tcW w:w="778" w:type="dxa"/>
          </w:tcPr>
          <w:p w14:paraId="04289967" w14:textId="77777777" w:rsidR="001F5F94" w:rsidRPr="00800EBB" w:rsidRDefault="001F5F94" w:rsidP="001F5F94">
            <w:proofErr w:type="gramStart"/>
            <w:r>
              <w:t>yes</w:t>
            </w:r>
            <w:proofErr w:type="gramEnd"/>
          </w:p>
        </w:tc>
        <w:tc>
          <w:tcPr>
            <w:tcW w:w="778" w:type="dxa"/>
          </w:tcPr>
          <w:p w14:paraId="2491B336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7</w:t>
            </w:r>
          </w:p>
        </w:tc>
        <w:tc>
          <w:tcPr>
            <w:tcW w:w="777" w:type="dxa"/>
          </w:tcPr>
          <w:p w14:paraId="0494F5F3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61AC2682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244E2667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6523FF0E" w14:textId="77777777" w:rsidR="001F5F94" w:rsidRPr="009234F0" w:rsidRDefault="001F5F94" w:rsidP="001F5F94">
            <w:r w:rsidRPr="009234F0">
              <w:t>0</w:t>
            </w:r>
          </w:p>
        </w:tc>
        <w:tc>
          <w:tcPr>
            <w:tcW w:w="777" w:type="dxa"/>
          </w:tcPr>
          <w:p w14:paraId="30FC9A6C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65BCEF02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1C2A0E66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14771D66" w14:textId="77777777" w:rsidR="001F5F94" w:rsidRPr="008B6210" w:rsidRDefault="001F5F94" w:rsidP="00BA1AA3">
            <w:r w:rsidRPr="008B6210">
              <w:t>0</w:t>
            </w:r>
          </w:p>
        </w:tc>
        <w:tc>
          <w:tcPr>
            <w:tcW w:w="778" w:type="dxa"/>
          </w:tcPr>
          <w:p w14:paraId="38AF8A54" w14:textId="77777777" w:rsidR="001F5F94" w:rsidRPr="001F5F94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n</w:t>
            </w:r>
            <w:r w:rsidRPr="001F5F94">
              <w:rPr>
                <w:rFonts w:asciiTheme="majorHAnsi" w:hAnsiTheme="majorHAnsi" w:cs="Arial"/>
                <w:sz w:val="20"/>
                <w:szCs w:val="20"/>
              </w:rPr>
              <w:t>o</w:t>
            </w:r>
            <w:proofErr w:type="gramEnd"/>
          </w:p>
        </w:tc>
      </w:tr>
      <w:tr w:rsidR="001F5F94" w:rsidRPr="003E113E" w14:paraId="13569389" w14:textId="77777777" w:rsidTr="00BA1AA3">
        <w:tc>
          <w:tcPr>
            <w:tcW w:w="777" w:type="dxa"/>
          </w:tcPr>
          <w:p w14:paraId="474C45A8" w14:textId="77777777" w:rsidR="001F5F94" w:rsidRPr="003E113E" w:rsidRDefault="001F5F94" w:rsidP="001F5F94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20</w:t>
            </w:r>
          </w:p>
        </w:tc>
        <w:tc>
          <w:tcPr>
            <w:tcW w:w="778" w:type="dxa"/>
          </w:tcPr>
          <w:p w14:paraId="5419243C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78" w:type="dxa"/>
          </w:tcPr>
          <w:p w14:paraId="638FE258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2</w:t>
            </w:r>
          </w:p>
        </w:tc>
        <w:tc>
          <w:tcPr>
            <w:tcW w:w="778" w:type="dxa"/>
          </w:tcPr>
          <w:p w14:paraId="21EB2DED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1</w:t>
            </w:r>
          </w:p>
        </w:tc>
        <w:tc>
          <w:tcPr>
            <w:tcW w:w="777" w:type="dxa"/>
          </w:tcPr>
          <w:p w14:paraId="564D9C69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778" w:type="dxa"/>
          </w:tcPr>
          <w:p w14:paraId="7A7654A3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6</w:t>
            </w:r>
          </w:p>
        </w:tc>
        <w:tc>
          <w:tcPr>
            <w:tcW w:w="778" w:type="dxa"/>
          </w:tcPr>
          <w:p w14:paraId="2899F205" w14:textId="77777777" w:rsidR="001F5F94" w:rsidRPr="003E113E" w:rsidRDefault="001F5F94" w:rsidP="001F5F94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o</w:t>
            </w:r>
            <w:proofErr w:type="gramEnd"/>
          </w:p>
        </w:tc>
        <w:tc>
          <w:tcPr>
            <w:tcW w:w="778" w:type="dxa"/>
          </w:tcPr>
          <w:p w14:paraId="34E66696" w14:textId="77777777" w:rsidR="001F5F94" w:rsidRPr="00800EBB" w:rsidRDefault="001F5F94" w:rsidP="001F5F94">
            <w:proofErr w:type="gramStart"/>
            <w:r>
              <w:t>yes</w:t>
            </w:r>
            <w:proofErr w:type="gramEnd"/>
          </w:p>
        </w:tc>
        <w:tc>
          <w:tcPr>
            <w:tcW w:w="778" w:type="dxa"/>
          </w:tcPr>
          <w:p w14:paraId="05FA47E3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2</w:t>
            </w:r>
          </w:p>
        </w:tc>
        <w:tc>
          <w:tcPr>
            <w:tcW w:w="777" w:type="dxa"/>
          </w:tcPr>
          <w:p w14:paraId="6DA47633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778" w:type="dxa"/>
          </w:tcPr>
          <w:p w14:paraId="59577F35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0CB7F7B0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08A5CFD7" w14:textId="77777777" w:rsidR="001F5F94" w:rsidRPr="009234F0" w:rsidRDefault="001F5F94" w:rsidP="001F5F94">
            <w:r w:rsidRPr="009234F0">
              <w:t>1</w:t>
            </w:r>
          </w:p>
        </w:tc>
        <w:tc>
          <w:tcPr>
            <w:tcW w:w="777" w:type="dxa"/>
          </w:tcPr>
          <w:p w14:paraId="5C2327B9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4BB7BC06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778" w:type="dxa"/>
          </w:tcPr>
          <w:p w14:paraId="62B50785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55EE753F" w14:textId="77777777" w:rsidR="001F5F94" w:rsidRPr="008B6210" w:rsidRDefault="001F5F94" w:rsidP="00BA1AA3">
            <w:r w:rsidRPr="008B6210">
              <w:t>0</w:t>
            </w:r>
          </w:p>
        </w:tc>
        <w:tc>
          <w:tcPr>
            <w:tcW w:w="778" w:type="dxa"/>
          </w:tcPr>
          <w:p w14:paraId="3814DC5C" w14:textId="77777777" w:rsidR="001F5F94" w:rsidRPr="001F5F94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1F5F94">
              <w:rPr>
                <w:rFonts w:asciiTheme="majorHAnsi" w:hAnsiTheme="majorHAnsi" w:cs="Arial"/>
                <w:sz w:val="20"/>
                <w:szCs w:val="20"/>
              </w:rPr>
              <w:t>no</w:t>
            </w:r>
            <w:proofErr w:type="gramEnd"/>
          </w:p>
        </w:tc>
      </w:tr>
      <w:tr w:rsidR="001F5F94" w:rsidRPr="003E113E" w14:paraId="64B5DFAF" w14:textId="77777777" w:rsidTr="00BA1AA3">
        <w:tc>
          <w:tcPr>
            <w:tcW w:w="777" w:type="dxa"/>
          </w:tcPr>
          <w:p w14:paraId="7B66A7A3" w14:textId="77777777" w:rsidR="001F5F94" w:rsidRPr="003E113E" w:rsidRDefault="001F5F94" w:rsidP="001F5F94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21</w:t>
            </w:r>
          </w:p>
        </w:tc>
        <w:tc>
          <w:tcPr>
            <w:tcW w:w="778" w:type="dxa"/>
          </w:tcPr>
          <w:p w14:paraId="2C3A1340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78" w:type="dxa"/>
          </w:tcPr>
          <w:p w14:paraId="4B013B9E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34</w:t>
            </w:r>
          </w:p>
        </w:tc>
        <w:tc>
          <w:tcPr>
            <w:tcW w:w="778" w:type="dxa"/>
          </w:tcPr>
          <w:p w14:paraId="0958ED2D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1</w:t>
            </w:r>
          </w:p>
        </w:tc>
        <w:tc>
          <w:tcPr>
            <w:tcW w:w="777" w:type="dxa"/>
          </w:tcPr>
          <w:p w14:paraId="338F837B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778" w:type="dxa"/>
          </w:tcPr>
          <w:p w14:paraId="23B3DF00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778" w:type="dxa"/>
          </w:tcPr>
          <w:p w14:paraId="467ECA42" w14:textId="77777777" w:rsidR="001F5F94" w:rsidRPr="003E113E" w:rsidRDefault="001F5F94" w:rsidP="001F5F94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yes</w:t>
            </w:r>
            <w:proofErr w:type="gramEnd"/>
          </w:p>
        </w:tc>
        <w:tc>
          <w:tcPr>
            <w:tcW w:w="778" w:type="dxa"/>
          </w:tcPr>
          <w:p w14:paraId="092215DB" w14:textId="77777777" w:rsidR="001F5F94" w:rsidRPr="00800EBB" w:rsidRDefault="001F5F94" w:rsidP="001F5F94">
            <w:proofErr w:type="gramStart"/>
            <w:r>
              <w:t>yes</w:t>
            </w:r>
            <w:proofErr w:type="gramEnd"/>
          </w:p>
        </w:tc>
        <w:tc>
          <w:tcPr>
            <w:tcW w:w="778" w:type="dxa"/>
          </w:tcPr>
          <w:p w14:paraId="7BAD17CB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9</w:t>
            </w:r>
          </w:p>
        </w:tc>
        <w:tc>
          <w:tcPr>
            <w:tcW w:w="777" w:type="dxa"/>
          </w:tcPr>
          <w:p w14:paraId="3A76D184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7B5077B6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590D7B40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753E2315" w14:textId="77777777" w:rsidR="001F5F94" w:rsidRPr="009234F0" w:rsidRDefault="001F5F94" w:rsidP="001F5F94">
            <w:r w:rsidRPr="009234F0">
              <w:t>0</w:t>
            </w:r>
          </w:p>
        </w:tc>
        <w:tc>
          <w:tcPr>
            <w:tcW w:w="777" w:type="dxa"/>
          </w:tcPr>
          <w:p w14:paraId="6BD4DEDA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607645B5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345D1BFA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73071CE2" w14:textId="77777777" w:rsidR="001F5F94" w:rsidRPr="008B6210" w:rsidRDefault="001F5F94" w:rsidP="00BA1AA3">
            <w:r w:rsidRPr="008B6210">
              <w:t>1</w:t>
            </w:r>
          </w:p>
        </w:tc>
        <w:tc>
          <w:tcPr>
            <w:tcW w:w="778" w:type="dxa"/>
          </w:tcPr>
          <w:p w14:paraId="72EC0CD9" w14:textId="77777777" w:rsidR="001F5F94" w:rsidRPr="001F5F94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n</w:t>
            </w:r>
            <w:r w:rsidRPr="001F5F94">
              <w:rPr>
                <w:rFonts w:asciiTheme="majorHAnsi" w:hAnsiTheme="majorHAnsi" w:cs="Arial"/>
                <w:sz w:val="20"/>
                <w:szCs w:val="20"/>
              </w:rPr>
              <w:t>o</w:t>
            </w:r>
            <w:proofErr w:type="gramEnd"/>
          </w:p>
        </w:tc>
      </w:tr>
      <w:tr w:rsidR="001F5F94" w:rsidRPr="003E113E" w14:paraId="25FE9372" w14:textId="77777777" w:rsidTr="00BA1AA3">
        <w:tc>
          <w:tcPr>
            <w:tcW w:w="777" w:type="dxa"/>
          </w:tcPr>
          <w:p w14:paraId="30532A58" w14:textId="77777777" w:rsidR="001F5F94" w:rsidRPr="003E113E" w:rsidRDefault="001F5F94" w:rsidP="001F5F94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22</w:t>
            </w:r>
          </w:p>
        </w:tc>
        <w:tc>
          <w:tcPr>
            <w:tcW w:w="778" w:type="dxa"/>
          </w:tcPr>
          <w:p w14:paraId="018C4FC8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78" w:type="dxa"/>
          </w:tcPr>
          <w:p w14:paraId="7EDD6F03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5</w:t>
            </w:r>
          </w:p>
        </w:tc>
        <w:tc>
          <w:tcPr>
            <w:tcW w:w="778" w:type="dxa"/>
          </w:tcPr>
          <w:p w14:paraId="0FF8D19C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39</w:t>
            </w:r>
          </w:p>
        </w:tc>
        <w:tc>
          <w:tcPr>
            <w:tcW w:w="777" w:type="dxa"/>
          </w:tcPr>
          <w:p w14:paraId="578E14ED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778" w:type="dxa"/>
          </w:tcPr>
          <w:p w14:paraId="00C5BE57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778" w:type="dxa"/>
          </w:tcPr>
          <w:p w14:paraId="3D23B4D8" w14:textId="77777777" w:rsidR="001F5F94" w:rsidRPr="003E113E" w:rsidRDefault="001F5F94" w:rsidP="001F5F94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o</w:t>
            </w:r>
            <w:proofErr w:type="gramEnd"/>
          </w:p>
        </w:tc>
        <w:tc>
          <w:tcPr>
            <w:tcW w:w="778" w:type="dxa"/>
          </w:tcPr>
          <w:p w14:paraId="1DDDA6E0" w14:textId="77777777" w:rsidR="001F5F94" w:rsidRPr="00800EBB" w:rsidRDefault="001F5F94" w:rsidP="001F5F94">
            <w:proofErr w:type="gramStart"/>
            <w:r>
              <w:t>no</w:t>
            </w:r>
            <w:proofErr w:type="gramEnd"/>
          </w:p>
        </w:tc>
        <w:tc>
          <w:tcPr>
            <w:tcW w:w="778" w:type="dxa"/>
          </w:tcPr>
          <w:p w14:paraId="5B57AD99" w14:textId="77777777" w:rsidR="001F5F94" w:rsidRPr="003E113E" w:rsidRDefault="001F5F94" w:rsidP="001F5F94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1</w:t>
            </w:r>
          </w:p>
        </w:tc>
        <w:tc>
          <w:tcPr>
            <w:tcW w:w="777" w:type="dxa"/>
          </w:tcPr>
          <w:p w14:paraId="4DABB8B3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4FD97701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64B7423E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65753F67" w14:textId="77777777" w:rsidR="001F5F94" w:rsidRPr="009234F0" w:rsidRDefault="001F5F94" w:rsidP="001F5F94">
            <w:r w:rsidRPr="009234F0">
              <w:t>1</w:t>
            </w:r>
          </w:p>
        </w:tc>
        <w:tc>
          <w:tcPr>
            <w:tcW w:w="777" w:type="dxa"/>
          </w:tcPr>
          <w:p w14:paraId="5E0E4E6C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65E376AC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624CA4D6" w14:textId="77777777" w:rsidR="001F5F94" w:rsidRPr="003E113E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315C855A" w14:textId="77777777" w:rsidR="001F5F94" w:rsidRPr="008B6210" w:rsidRDefault="001F5F94" w:rsidP="00BA1AA3">
            <w:r w:rsidRPr="008B6210">
              <w:t>0</w:t>
            </w:r>
          </w:p>
        </w:tc>
        <w:tc>
          <w:tcPr>
            <w:tcW w:w="778" w:type="dxa"/>
          </w:tcPr>
          <w:p w14:paraId="45749ED8" w14:textId="77777777" w:rsidR="001F5F94" w:rsidRPr="001F5F94" w:rsidRDefault="001F5F94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n</w:t>
            </w:r>
            <w:r w:rsidRPr="001F5F94">
              <w:rPr>
                <w:rFonts w:asciiTheme="majorHAnsi" w:hAnsiTheme="majorHAnsi" w:cs="Arial"/>
                <w:sz w:val="20"/>
                <w:szCs w:val="20"/>
              </w:rPr>
              <w:t>o</w:t>
            </w:r>
            <w:proofErr w:type="gramEnd"/>
          </w:p>
        </w:tc>
      </w:tr>
      <w:tr w:rsidR="005553C1" w:rsidRPr="001F5F94" w14:paraId="082A40E5" w14:textId="77777777" w:rsidTr="00461E24">
        <w:tc>
          <w:tcPr>
            <w:tcW w:w="777" w:type="dxa"/>
          </w:tcPr>
          <w:p w14:paraId="547D6165" w14:textId="77777777" w:rsidR="005553C1" w:rsidRPr="003E113E" w:rsidRDefault="005553C1" w:rsidP="005553C1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23</w:t>
            </w:r>
          </w:p>
        </w:tc>
        <w:tc>
          <w:tcPr>
            <w:tcW w:w="778" w:type="dxa"/>
          </w:tcPr>
          <w:p w14:paraId="690E4272" w14:textId="77777777" w:rsidR="005553C1" w:rsidRPr="003E113E" w:rsidRDefault="005553C1" w:rsidP="005553C1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78" w:type="dxa"/>
          </w:tcPr>
          <w:p w14:paraId="6317F8B0" w14:textId="77777777" w:rsidR="005553C1" w:rsidRPr="003E113E" w:rsidRDefault="005553C1" w:rsidP="005553C1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6</w:t>
            </w:r>
          </w:p>
        </w:tc>
        <w:tc>
          <w:tcPr>
            <w:tcW w:w="778" w:type="dxa"/>
          </w:tcPr>
          <w:p w14:paraId="29AC59A5" w14:textId="77777777" w:rsidR="005553C1" w:rsidRPr="003E113E" w:rsidRDefault="005553C1" w:rsidP="005553C1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35</w:t>
            </w:r>
          </w:p>
        </w:tc>
        <w:tc>
          <w:tcPr>
            <w:tcW w:w="777" w:type="dxa"/>
          </w:tcPr>
          <w:p w14:paraId="53F7E362" w14:textId="77777777" w:rsidR="005553C1" w:rsidRPr="003E113E" w:rsidRDefault="005553C1" w:rsidP="005553C1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778" w:type="dxa"/>
          </w:tcPr>
          <w:p w14:paraId="67DB1BA3" w14:textId="77777777" w:rsidR="005553C1" w:rsidRPr="003E113E" w:rsidRDefault="005553C1" w:rsidP="005553C1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9</w:t>
            </w:r>
          </w:p>
        </w:tc>
        <w:tc>
          <w:tcPr>
            <w:tcW w:w="778" w:type="dxa"/>
          </w:tcPr>
          <w:p w14:paraId="5BC031C7" w14:textId="77777777" w:rsidR="005553C1" w:rsidRPr="003E113E" w:rsidRDefault="005553C1" w:rsidP="005553C1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yes</w:t>
            </w:r>
            <w:proofErr w:type="gramEnd"/>
          </w:p>
        </w:tc>
        <w:tc>
          <w:tcPr>
            <w:tcW w:w="778" w:type="dxa"/>
          </w:tcPr>
          <w:p w14:paraId="774278E7" w14:textId="77777777" w:rsidR="005553C1" w:rsidRDefault="005553C1" w:rsidP="005553C1">
            <w:proofErr w:type="gramStart"/>
            <w:r>
              <w:t>yes</w:t>
            </w:r>
            <w:proofErr w:type="gramEnd"/>
          </w:p>
        </w:tc>
        <w:tc>
          <w:tcPr>
            <w:tcW w:w="778" w:type="dxa"/>
          </w:tcPr>
          <w:p w14:paraId="4C253F69" w14:textId="77777777" w:rsidR="005553C1" w:rsidRPr="003E113E" w:rsidRDefault="005553C1" w:rsidP="005553C1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1</w:t>
            </w:r>
          </w:p>
        </w:tc>
        <w:tc>
          <w:tcPr>
            <w:tcW w:w="777" w:type="dxa"/>
          </w:tcPr>
          <w:p w14:paraId="4BFE84F9" w14:textId="77777777" w:rsidR="005553C1" w:rsidRPr="003E113E" w:rsidRDefault="005553C1" w:rsidP="005553C1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7E401886" w14:textId="77777777" w:rsidR="005553C1" w:rsidRPr="003E113E" w:rsidRDefault="005553C1" w:rsidP="005553C1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7BF9C53C" w14:textId="77777777" w:rsidR="005553C1" w:rsidRPr="003E113E" w:rsidRDefault="005553C1" w:rsidP="005553C1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3810990A" w14:textId="77777777" w:rsidR="005553C1" w:rsidRDefault="005553C1" w:rsidP="005553C1">
            <w:r w:rsidRPr="009234F0">
              <w:t>0</w:t>
            </w:r>
          </w:p>
        </w:tc>
        <w:tc>
          <w:tcPr>
            <w:tcW w:w="777" w:type="dxa"/>
          </w:tcPr>
          <w:p w14:paraId="6FCBF36A" w14:textId="77777777" w:rsidR="005553C1" w:rsidRPr="003E113E" w:rsidRDefault="005553C1" w:rsidP="005553C1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7E462117" w14:textId="77777777" w:rsidR="005553C1" w:rsidRPr="003E113E" w:rsidRDefault="005553C1" w:rsidP="005553C1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63706BA9" w14:textId="77777777" w:rsidR="005553C1" w:rsidRPr="003E113E" w:rsidRDefault="005553C1" w:rsidP="005553C1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6ADF196B" w14:textId="77777777" w:rsidR="005553C1" w:rsidRDefault="005553C1" w:rsidP="005553C1">
            <w:r w:rsidRPr="008B6210">
              <w:t>1</w:t>
            </w:r>
          </w:p>
        </w:tc>
        <w:tc>
          <w:tcPr>
            <w:tcW w:w="778" w:type="dxa"/>
          </w:tcPr>
          <w:p w14:paraId="0BDF14B6" w14:textId="77777777" w:rsidR="005553C1" w:rsidRPr="001F5F94" w:rsidRDefault="005553C1" w:rsidP="005553C1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n</w:t>
            </w:r>
            <w:r w:rsidRPr="001F5F94">
              <w:rPr>
                <w:rFonts w:asciiTheme="majorHAnsi" w:hAnsiTheme="majorHAnsi" w:cs="Arial"/>
                <w:sz w:val="20"/>
                <w:szCs w:val="20"/>
              </w:rPr>
              <w:t>o</w:t>
            </w:r>
            <w:proofErr w:type="gramEnd"/>
          </w:p>
        </w:tc>
      </w:tr>
      <w:tr w:rsidR="005553C1" w:rsidRPr="003E113E" w14:paraId="30F1CCB1" w14:textId="77777777" w:rsidTr="00BA1AA3">
        <w:tc>
          <w:tcPr>
            <w:tcW w:w="777" w:type="dxa"/>
          </w:tcPr>
          <w:p w14:paraId="3220D867" w14:textId="58083C33" w:rsidR="005553C1" w:rsidRPr="003E113E" w:rsidRDefault="005553C1" w:rsidP="001F5F94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778" w:type="dxa"/>
          </w:tcPr>
          <w:p w14:paraId="311AC0F5" w14:textId="7484F87D" w:rsidR="005553C1" w:rsidRPr="003E113E" w:rsidRDefault="005553C1" w:rsidP="001F5F9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5f/8m</w:t>
            </w:r>
          </w:p>
        </w:tc>
        <w:tc>
          <w:tcPr>
            <w:tcW w:w="778" w:type="dxa"/>
          </w:tcPr>
          <w:p w14:paraId="6A69532A" w14:textId="118A72C2" w:rsidR="005553C1" w:rsidRPr="003E113E" w:rsidRDefault="005553C1" w:rsidP="001F5F9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0,7</w:t>
            </w:r>
          </w:p>
        </w:tc>
        <w:tc>
          <w:tcPr>
            <w:tcW w:w="778" w:type="dxa"/>
          </w:tcPr>
          <w:p w14:paraId="65A85C21" w14:textId="43DD43B9" w:rsidR="005553C1" w:rsidRPr="003E113E" w:rsidRDefault="005553C1" w:rsidP="001F5F9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0,8</w:t>
            </w:r>
          </w:p>
        </w:tc>
        <w:tc>
          <w:tcPr>
            <w:tcW w:w="777" w:type="dxa"/>
          </w:tcPr>
          <w:p w14:paraId="06E35115" w14:textId="1A7BEDDF" w:rsidR="005553C1" w:rsidRPr="003E113E" w:rsidRDefault="005553C1" w:rsidP="001F5F9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,8</w:t>
            </w:r>
          </w:p>
        </w:tc>
        <w:tc>
          <w:tcPr>
            <w:tcW w:w="778" w:type="dxa"/>
          </w:tcPr>
          <w:p w14:paraId="59AA461A" w14:textId="1F613970" w:rsidR="005553C1" w:rsidRPr="003E113E" w:rsidRDefault="005553C1" w:rsidP="001F5F9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1,0</w:t>
            </w:r>
          </w:p>
        </w:tc>
        <w:tc>
          <w:tcPr>
            <w:tcW w:w="778" w:type="dxa"/>
          </w:tcPr>
          <w:p w14:paraId="74504B7A" w14:textId="7FA34922" w:rsidR="005553C1" w:rsidRDefault="005553C1" w:rsidP="001F5F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7</w:t>
            </w:r>
          </w:p>
        </w:tc>
        <w:tc>
          <w:tcPr>
            <w:tcW w:w="778" w:type="dxa"/>
          </w:tcPr>
          <w:p w14:paraId="476C8713" w14:textId="3639A340" w:rsidR="005553C1" w:rsidRDefault="005553C1" w:rsidP="001F5F94">
            <w:r>
              <w:t>15/8</w:t>
            </w:r>
          </w:p>
        </w:tc>
        <w:tc>
          <w:tcPr>
            <w:tcW w:w="778" w:type="dxa"/>
          </w:tcPr>
          <w:p w14:paraId="2986B234" w14:textId="01283C70" w:rsidR="005553C1" w:rsidRPr="003E113E" w:rsidRDefault="005553C1" w:rsidP="001F5F9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21,9</w:t>
            </w:r>
          </w:p>
        </w:tc>
        <w:tc>
          <w:tcPr>
            <w:tcW w:w="777" w:type="dxa"/>
          </w:tcPr>
          <w:p w14:paraId="2F6F479D" w14:textId="6FE544B8" w:rsidR="005553C1" w:rsidRDefault="005553C1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,3</w:t>
            </w:r>
          </w:p>
        </w:tc>
        <w:tc>
          <w:tcPr>
            <w:tcW w:w="778" w:type="dxa"/>
          </w:tcPr>
          <w:p w14:paraId="5B1B19E4" w14:textId="498A282D" w:rsidR="005553C1" w:rsidRPr="003E113E" w:rsidRDefault="005553C1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,9</w:t>
            </w:r>
          </w:p>
        </w:tc>
        <w:tc>
          <w:tcPr>
            <w:tcW w:w="778" w:type="dxa"/>
          </w:tcPr>
          <w:p w14:paraId="39BD2116" w14:textId="54341E63" w:rsidR="005553C1" w:rsidRDefault="005553C1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,4</w:t>
            </w:r>
          </w:p>
        </w:tc>
        <w:tc>
          <w:tcPr>
            <w:tcW w:w="778" w:type="dxa"/>
          </w:tcPr>
          <w:p w14:paraId="27AB19FE" w14:textId="4E912594" w:rsidR="005553C1" w:rsidRPr="009234F0" w:rsidRDefault="005553C1" w:rsidP="001F5F94">
            <w:r>
              <w:t>0,8</w:t>
            </w:r>
          </w:p>
        </w:tc>
        <w:tc>
          <w:tcPr>
            <w:tcW w:w="777" w:type="dxa"/>
          </w:tcPr>
          <w:p w14:paraId="6A10E64F" w14:textId="5E5C3A5E" w:rsidR="005553C1" w:rsidRPr="003E113E" w:rsidRDefault="005553C1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,9</w:t>
            </w:r>
          </w:p>
        </w:tc>
        <w:tc>
          <w:tcPr>
            <w:tcW w:w="778" w:type="dxa"/>
          </w:tcPr>
          <w:p w14:paraId="25605804" w14:textId="133820DC" w:rsidR="005553C1" w:rsidRPr="003E113E" w:rsidRDefault="005553C1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,7</w:t>
            </w:r>
          </w:p>
        </w:tc>
        <w:tc>
          <w:tcPr>
            <w:tcW w:w="778" w:type="dxa"/>
          </w:tcPr>
          <w:p w14:paraId="7C1D59D5" w14:textId="6B51634C" w:rsidR="005553C1" w:rsidRPr="003E113E" w:rsidRDefault="005553C1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,2</w:t>
            </w:r>
          </w:p>
        </w:tc>
        <w:tc>
          <w:tcPr>
            <w:tcW w:w="778" w:type="dxa"/>
          </w:tcPr>
          <w:p w14:paraId="0D0C2C0E" w14:textId="2C5B5079" w:rsidR="005553C1" w:rsidRPr="008B6210" w:rsidRDefault="005553C1" w:rsidP="00BA1AA3">
            <w:r>
              <w:t>0,4</w:t>
            </w:r>
          </w:p>
        </w:tc>
        <w:tc>
          <w:tcPr>
            <w:tcW w:w="778" w:type="dxa"/>
          </w:tcPr>
          <w:p w14:paraId="2702C950" w14:textId="537BAF92" w:rsidR="005553C1" w:rsidRDefault="005553C1" w:rsidP="001F5F94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 yes/22 no</w:t>
            </w:r>
          </w:p>
        </w:tc>
      </w:tr>
    </w:tbl>
    <w:p w14:paraId="09BF630E" w14:textId="77777777" w:rsidR="00512E27" w:rsidRDefault="00512E27"/>
    <w:p w14:paraId="0E47CAE8" w14:textId="67353B97" w:rsidR="00BA1AA3" w:rsidRDefault="007A78DC" w:rsidP="00BA1AA3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Supplemental </w:t>
      </w:r>
      <w:r w:rsidR="00BA1AA3" w:rsidRPr="00496BED">
        <w:rPr>
          <w:rFonts w:ascii="Arial" w:hAnsi="Arial" w:cs="Arial"/>
          <w:b/>
        </w:rPr>
        <w:t>Table 1</w:t>
      </w:r>
      <w:r w:rsidR="003B38B8">
        <w:rPr>
          <w:rFonts w:ascii="Arial" w:hAnsi="Arial" w:cs="Arial"/>
          <w:b/>
        </w:rPr>
        <w:t>A</w:t>
      </w:r>
      <w:r w:rsidR="00BA1AA3" w:rsidRPr="00496BED">
        <w:rPr>
          <w:rFonts w:ascii="Arial" w:hAnsi="Arial" w:cs="Arial"/>
          <w:b/>
        </w:rPr>
        <w:t>.</w:t>
      </w:r>
      <w:proofErr w:type="gramEnd"/>
      <w:r w:rsidR="00BA1AA3" w:rsidRPr="00496BED">
        <w:rPr>
          <w:rFonts w:ascii="Arial" w:hAnsi="Arial" w:cs="Arial"/>
          <w:b/>
        </w:rPr>
        <w:t xml:space="preserve"> </w:t>
      </w:r>
      <w:r w:rsidR="003B38B8">
        <w:rPr>
          <w:rFonts w:ascii="Arial" w:hAnsi="Arial" w:cs="Arial"/>
          <w:b/>
        </w:rPr>
        <w:t xml:space="preserve">Clinical </w:t>
      </w:r>
      <w:r w:rsidR="00BA1AA3" w:rsidRPr="00496BED">
        <w:rPr>
          <w:rFonts w:ascii="Arial" w:hAnsi="Arial" w:cs="Arial"/>
          <w:b/>
        </w:rPr>
        <w:t>characteristics and summary of pharmacological treatment history</w:t>
      </w:r>
      <w:r w:rsidR="003B38B8">
        <w:rPr>
          <w:rFonts w:ascii="Arial" w:hAnsi="Arial" w:cs="Arial"/>
          <w:b/>
        </w:rPr>
        <w:t xml:space="preserve"> for each patient</w:t>
      </w:r>
    </w:p>
    <w:p w14:paraId="733FF04F" w14:textId="77777777" w:rsidR="00B94B96" w:rsidRDefault="00BA1AA3" w:rsidP="00BA1AA3">
      <w:pPr>
        <w:rPr>
          <w:rFonts w:ascii="Arial" w:hAnsi="Arial" w:cs="Arial"/>
        </w:rPr>
      </w:pPr>
      <w:r>
        <w:rPr>
          <w:rFonts w:ascii="Arial" w:hAnsi="Arial" w:cs="Arial"/>
        </w:rPr>
        <w:t xml:space="preserve">Pharmacological treatment history is based on </w:t>
      </w:r>
      <w:proofErr w:type="spellStart"/>
      <w:r>
        <w:rPr>
          <w:rFonts w:ascii="Arial" w:hAnsi="Arial" w:cs="Arial"/>
        </w:rPr>
        <w:t>Sackeim</w:t>
      </w:r>
      <w:proofErr w:type="spellEnd"/>
      <w:r>
        <w:rPr>
          <w:rFonts w:ascii="Arial" w:hAnsi="Arial" w:cs="Arial"/>
        </w:rPr>
        <w:t xml:space="preserve"> and colleagues</w:t>
      </w:r>
      <w:hyperlink w:anchor="_ENREF_1" w:tooltip="Sackeim, 1990 #61" w:history="1">
        <w:r>
          <w:rPr>
            <w:rFonts w:ascii="Arial" w:hAnsi="Arial" w:cs="Arial"/>
          </w:rPr>
          <w:fldChar w:fldCharType="begin">
            <w:fldData xml:space="preserve">PEVuZE5vdGU+PENpdGUgRXhjbHVkZVllYXI9IjEiPjxBdXRob3I+U2Fja2VpbTwvQXV0aG9yPjxZ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==
</w:fldData>
          </w:fldChar>
        </w:r>
        <w:r>
          <w:rPr>
            <w:rFonts w:ascii="Arial" w:hAnsi="Arial" w:cs="Arial"/>
          </w:rPr>
          <w:instrText xml:space="preserve"> ADDIN EN.CITE </w:instrText>
        </w:r>
        <w:r>
          <w:rPr>
            <w:rFonts w:ascii="Arial" w:hAnsi="Arial" w:cs="Arial"/>
          </w:rPr>
          <w:fldChar w:fldCharType="begin">
            <w:fldData xml:space="preserve">PEVuZE5vdGU+PENpdGUgRXhjbHVkZVllYXI9IjEiPjxBdXRob3I+U2Fja2VpbTwvQXV0aG9yPjxZ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==
</w:fldData>
          </w:fldChar>
        </w:r>
        <w:r>
          <w:rPr>
            <w:rFonts w:ascii="Arial" w:hAnsi="Arial" w:cs="Arial"/>
          </w:rPr>
          <w:instrText xml:space="preserve"> ADDIN EN.CITE.DATA </w:instrText>
        </w:r>
        <w:r>
          <w:rPr>
            <w:rFonts w:ascii="Arial" w:hAnsi="Arial" w:cs="Arial"/>
          </w:rPr>
        </w:r>
        <w:r>
          <w:rPr>
            <w:rFonts w:ascii="Arial" w:hAnsi="Arial" w:cs="Arial"/>
          </w:rPr>
          <w:fldChar w:fldCharType="end"/>
        </w:r>
        <w:r>
          <w:rPr>
            <w:rFonts w:ascii="Arial" w:hAnsi="Arial" w:cs="Arial"/>
          </w:rPr>
        </w:r>
        <w:r>
          <w:rPr>
            <w:rFonts w:ascii="Arial" w:hAnsi="Arial" w:cs="Arial"/>
          </w:rPr>
          <w:fldChar w:fldCharType="separate"/>
        </w:r>
        <w:r w:rsidRPr="007F4FDA">
          <w:rPr>
            <w:rFonts w:ascii="Arial" w:hAnsi="Arial" w:cs="Arial"/>
            <w:noProof/>
            <w:vertAlign w:val="superscript"/>
          </w:rPr>
          <w:t>1</w:t>
        </w:r>
        <w:r>
          <w:rPr>
            <w:rFonts w:ascii="Arial" w:hAnsi="Arial" w:cs="Arial"/>
          </w:rPr>
          <w:fldChar w:fldCharType="end"/>
        </w:r>
      </w:hyperlink>
      <w:r w:rsidR="00B94B96">
        <w:rPr>
          <w:rFonts w:ascii="Arial" w:hAnsi="Arial" w:cs="Arial"/>
        </w:rPr>
        <w:t xml:space="preserve">. </w:t>
      </w:r>
    </w:p>
    <w:p w14:paraId="76F2F238" w14:textId="77777777" w:rsidR="00B94B96" w:rsidRDefault="00BA1AA3" w:rsidP="00BA1AA3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m</w:t>
      </w:r>
      <w:proofErr w:type="gramEnd"/>
      <w:r>
        <w:rPr>
          <w:rFonts w:ascii="Arial" w:hAnsi="Arial" w:cs="Arial"/>
        </w:rPr>
        <w:t xml:space="preserve"> = male, f</w:t>
      </w:r>
      <w:r w:rsidR="00B94B96">
        <w:rPr>
          <w:rFonts w:ascii="Arial" w:hAnsi="Arial" w:cs="Arial"/>
        </w:rPr>
        <w:t xml:space="preserve"> = female in Gender column; </w:t>
      </w:r>
    </w:p>
    <w:p w14:paraId="6AB8A7E8" w14:textId="7DAA85D1" w:rsidR="00BA1AA3" w:rsidRPr="00A61603" w:rsidRDefault="00B94B96">
      <w:pPr>
        <w:rPr>
          <w:rFonts w:ascii="Arial" w:hAnsi="Arial" w:cs="Arial"/>
        </w:rPr>
      </w:pPr>
      <w:r>
        <w:rPr>
          <w:rFonts w:ascii="Arial" w:hAnsi="Arial" w:cs="Arial"/>
        </w:rPr>
        <w:t>HDRS =</w:t>
      </w:r>
      <w:r w:rsidR="00BA1AA3">
        <w:rPr>
          <w:rFonts w:ascii="Arial" w:hAnsi="Arial" w:cs="Arial"/>
        </w:rPr>
        <w:t xml:space="preserve"> Hamilto</w:t>
      </w:r>
      <w:r>
        <w:rPr>
          <w:rFonts w:ascii="Arial" w:hAnsi="Arial" w:cs="Arial"/>
        </w:rPr>
        <w:t xml:space="preserve">n Depression Rating </w:t>
      </w:r>
      <w:proofErr w:type="gramStart"/>
      <w:r>
        <w:rPr>
          <w:rFonts w:ascii="Arial" w:hAnsi="Arial" w:cs="Arial"/>
        </w:rPr>
        <w:t xml:space="preserve">Scale </w:t>
      </w:r>
      <w:r w:rsidR="004E7F0B">
        <w:rPr>
          <w:rFonts w:ascii="Arial" w:hAnsi="Arial" w:cs="Arial"/>
        </w:rPr>
        <w:t xml:space="preserve"> 17</w:t>
      </w:r>
      <w:proofErr w:type="gramEnd"/>
      <w:r w:rsidR="004E7F0B">
        <w:rPr>
          <w:rFonts w:ascii="Arial" w:hAnsi="Arial" w:cs="Arial"/>
        </w:rPr>
        <w:t xml:space="preserve"> item</w:t>
      </w:r>
      <w:r w:rsidR="00BA1AA3">
        <w:rPr>
          <w:rFonts w:ascii="Arial" w:hAnsi="Arial" w:cs="Arial"/>
        </w:rPr>
        <w:t>; (5) Values in serotonin-reuptake inhibitors (SSRI), serotonin-</w:t>
      </w:r>
      <w:proofErr w:type="spellStart"/>
      <w:r w:rsidR="00BA1AA3">
        <w:rPr>
          <w:rFonts w:ascii="Arial" w:hAnsi="Arial" w:cs="Arial"/>
        </w:rPr>
        <w:t>noradernaline</w:t>
      </w:r>
      <w:proofErr w:type="spellEnd"/>
      <w:r w:rsidR="00BA1AA3">
        <w:rPr>
          <w:rFonts w:ascii="Arial" w:hAnsi="Arial" w:cs="Arial"/>
        </w:rPr>
        <w:t>-reuptake inhibitors (SNRI), tricyclic antidepressants (TCA</w:t>
      </w:r>
      <w:r w:rsidR="005553C1">
        <w:rPr>
          <w:rFonts w:ascii="Arial" w:hAnsi="Arial" w:cs="Arial"/>
        </w:rPr>
        <w:t>), Lithium, MAO-Inhibitor (Tran</w:t>
      </w:r>
      <w:r w:rsidR="00BA1AA3">
        <w:rPr>
          <w:rFonts w:ascii="Arial" w:hAnsi="Arial" w:cs="Arial"/>
        </w:rPr>
        <w:t>yl</w:t>
      </w:r>
      <w:r w:rsidR="005553C1">
        <w:rPr>
          <w:rFonts w:ascii="Arial" w:hAnsi="Arial" w:cs="Arial"/>
        </w:rPr>
        <w:t>cy</w:t>
      </w:r>
      <w:r w:rsidR="00BA1AA3">
        <w:rPr>
          <w:rFonts w:ascii="Arial" w:hAnsi="Arial" w:cs="Arial"/>
        </w:rPr>
        <w:t>promine) and Anti-epileptics columns represent number of different medications previously used in each category; (5) ECT = electroconvulsive therapy.</w:t>
      </w:r>
      <w:bookmarkStart w:id="0" w:name="_GoBack"/>
      <w:bookmarkEnd w:id="0"/>
    </w:p>
    <w:sectPr w:rsidR="00BA1AA3" w:rsidRPr="00A61603" w:rsidSect="001F5F9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F94"/>
    <w:rsid w:val="001F5F94"/>
    <w:rsid w:val="003B38B8"/>
    <w:rsid w:val="004E7F0B"/>
    <w:rsid w:val="00512E27"/>
    <w:rsid w:val="005553C1"/>
    <w:rsid w:val="007A78DC"/>
    <w:rsid w:val="00A61603"/>
    <w:rsid w:val="00B94B96"/>
    <w:rsid w:val="00BA1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1FC1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F5F94"/>
    <w:pPr>
      <w:spacing w:after="200" w:line="276" w:lineRule="auto"/>
    </w:pPr>
    <w:rPr>
      <w:rFonts w:ascii="Calibri" w:eastAsia="宋体" w:hAnsi="Calibri" w:cs="Times New Roman"/>
      <w:sz w:val="22"/>
      <w:szCs w:val="22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F5F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F5F94"/>
    <w:pPr>
      <w:spacing w:after="200" w:line="276" w:lineRule="auto"/>
    </w:pPr>
    <w:rPr>
      <w:rFonts w:ascii="Calibri" w:eastAsia="宋体" w:hAnsi="Calibri" w:cs="Times New Roman"/>
      <w:sz w:val="22"/>
      <w:szCs w:val="22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F5F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20</Words>
  <Characters>1760</Characters>
  <Application>Microsoft Macintosh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van Eijndhoven</dc:creator>
  <cp:keywords/>
  <dc:description/>
  <cp:lastModifiedBy>Philip van Eijndhoven</cp:lastModifiedBy>
  <cp:revision>5</cp:revision>
  <dcterms:created xsi:type="dcterms:W3CDTF">2016-05-19T13:05:00Z</dcterms:created>
  <dcterms:modified xsi:type="dcterms:W3CDTF">2016-05-29T13:07:00Z</dcterms:modified>
</cp:coreProperties>
</file>